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228A9" w14:textId="77777777" w:rsidR="00B94819" w:rsidRPr="005A2BB1" w:rsidRDefault="00B94819" w:rsidP="00B94819">
      <w:pPr>
        <w:spacing w:after="160" w:line="259" w:lineRule="auto"/>
        <w:rPr>
          <w:b/>
          <w:szCs w:val="22"/>
          <w:lang w:eastAsia="en-CA"/>
        </w:rPr>
      </w:pPr>
      <w:r>
        <w:rPr>
          <w:b/>
          <w:szCs w:val="22"/>
          <w:lang w:eastAsia="en-CA"/>
        </w:rPr>
        <w:t>S2 Table</w:t>
      </w:r>
      <w:r w:rsidRPr="005A2BB1">
        <w:rPr>
          <w:b/>
          <w:szCs w:val="22"/>
          <w:lang w:eastAsia="en-CA"/>
        </w:rPr>
        <w:t>: Reasons for exclusion for studies identified via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1374"/>
        <w:gridCol w:w="3806"/>
        <w:gridCol w:w="2590"/>
        <w:gridCol w:w="2590"/>
      </w:tblGrid>
      <w:tr w:rsidR="00B94819" w:rsidRPr="005A2BB1" w14:paraId="3EC4C976" w14:textId="77777777" w:rsidTr="00BC6FB2">
        <w:tc>
          <w:tcPr>
            <w:tcW w:w="2590" w:type="dxa"/>
          </w:tcPr>
          <w:p w14:paraId="02EEC6C5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rPr>
                <w:b/>
                <w:bCs/>
              </w:rPr>
              <w:t>Authors</w:t>
            </w:r>
          </w:p>
        </w:tc>
        <w:tc>
          <w:tcPr>
            <w:tcW w:w="1374" w:type="dxa"/>
          </w:tcPr>
          <w:p w14:paraId="1D4C3249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rPr>
                <w:b/>
                <w:bCs/>
              </w:rPr>
              <w:t>Year</w:t>
            </w:r>
          </w:p>
        </w:tc>
        <w:tc>
          <w:tcPr>
            <w:tcW w:w="3806" w:type="dxa"/>
          </w:tcPr>
          <w:p w14:paraId="0F31CF46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rPr>
                <w:b/>
                <w:bCs/>
              </w:rPr>
              <w:t>Title</w:t>
            </w:r>
          </w:p>
        </w:tc>
        <w:tc>
          <w:tcPr>
            <w:tcW w:w="2590" w:type="dxa"/>
          </w:tcPr>
          <w:p w14:paraId="04E9761E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rPr>
                <w:b/>
                <w:bCs/>
              </w:rPr>
              <w:t>Journal</w:t>
            </w:r>
          </w:p>
        </w:tc>
        <w:tc>
          <w:tcPr>
            <w:tcW w:w="2590" w:type="dxa"/>
          </w:tcPr>
          <w:p w14:paraId="0B650D88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rPr>
                <w:b/>
                <w:bCs/>
              </w:rPr>
              <w:t>Reason for Exclusion</w:t>
            </w:r>
          </w:p>
        </w:tc>
      </w:tr>
      <w:tr w:rsidR="00B94819" w:rsidRPr="005A2BB1" w14:paraId="64F47A33" w14:textId="77777777" w:rsidTr="00BC6FB2">
        <w:tc>
          <w:tcPr>
            <w:tcW w:w="2590" w:type="dxa"/>
          </w:tcPr>
          <w:p w14:paraId="1E719068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rPr>
                <w:shd w:val="clear" w:color="auto" w:fill="FFFFFF"/>
              </w:rPr>
              <w:t>Armstrong H</w:t>
            </w:r>
          </w:p>
        </w:tc>
        <w:tc>
          <w:tcPr>
            <w:tcW w:w="1374" w:type="dxa"/>
          </w:tcPr>
          <w:p w14:paraId="05BDA5C6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17</w:t>
            </w:r>
          </w:p>
        </w:tc>
        <w:tc>
          <w:tcPr>
            <w:tcW w:w="3806" w:type="dxa"/>
          </w:tcPr>
          <w:p w14:paraId="578D550D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The momentum health study: Understanding the context of HIV treatment as prevention among gay, bisexual, and other men who have sex with men in Vancouver, Canada</w:t>
            </w:r>
          </w:p>
        </w:tc>
        <w:tc>
          <w:tcPr>
            <w:tcW w:w="2590" w:type="dxa"/>
          </w:tcPr>
          <w:p w14:paraId="6404AF6F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The Journal of Sexual Medicine</w:t>
            </w:r>
          </w:p>
        </w:tc>
        <w:tc>
          <w:tcPr>
            <w:tcW w:w="2590" w:type="dxa"/>
          </w:tcPr>
          <w:p w14:paraId="22CB1BC1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Abstract, author had no more details</w:t>
            </w:r>
          </w:p>
        </w:tc>
      </w:tr>
      <w:tr w:rsidR="00B94819" w:rsidRPr="005A2BB1" w14:paraId="6F959CAC" w14:textId="77777777" w:rsidTr="00BC6FB2">
        <w:tc>
          <w:tcPr>
            <w:tcW w:w="2590" w:type="dxa"/>
          </w:tcPr>
          <w:p w14:paraId="1200F47C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 xml:space="preserve">Bauer &amp; Hammond </w:t>
            </w:r>
          </w:p>
        </w:tc>
        <w:tc>
          <w:tcPr>
            <w:tcW w:w="1374" w:type="dxa"/>
          </w:tcPr>
          <w:p w14:paraId="49AFF97C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15</w:t>
            </w:r>
          </w:p>
        </w:tc>
        <w:tc>
          <w:tcPr>
            <w:tcW w:w="3806" w:type="dxa"/>
          </w:tcPr>
          <w:p w14:paraId="7F02EBFA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Toward a broader conceptualization of trans women's sexual health</w:t>
            </w:r>
          </w:p>
        </w:tc>
        <w:tc>
          <w:tcPr>
            <w:tcW w:w="2590" w:type="dxa"/>
          </w:tcPr>
          <w:p w14:paraId="2E23BF2C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The Canadian Journal of Human Sexuality</w:t>
            </w:r>
          </w:p>
        </w:tc>
        <w:tc>
          <w:tcPr>
            <w:tcW w:w="2590" w:type="dxa"/>
          </w:tcPr>
          <w:p w14:paraId="2C69BD73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Ineligible outcome</w:t>
            </w:r>
          </w:p>
        </w:tc>
      </w:tr>
      <w:tr w:rsidR="00B94819" w:rsidRPr="005A2BB1" w14:paraId="6751D713" w14:textId="77777777" w:rsidTr="00BC6FB2">
        <w:tc>
          <w:tcPr>
            <w:tcW w:w="2590" w:type="dxa"/>
          </w:tcPr>
          <w:p w14:paraId="59A85FA7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 xml:space="preserve">Bauer et al. </w:t>
            </w:r>
          </w:p>
        </w:tc>
        <w:tc>
          <w:tcPr>
            <w:tcW w:w="1374" w:type="dxa"/>
          </w:tcPr>
          <w:p w14:paraId="2B6A7C89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13</w:t>
            </w:r>
          </w:p>
        </w:tc>
        <w:tc>
          <w:tcPr>
            <w:tcW w:w="3806" w:type="dxa"/>
          </w:tcPr>
          <w:p w14:paraId="2F3858B4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Sexual Health of Trans Men Who Are Gay, Bisexual, or Who Have Sex with Men: Results from Ontario, Canada</w:t>
            </w:r>
          </w:p>
        </w:tc>
        <w:tc>
          <w:tcPr>
            <w:tcW w:w="2590" w:type="dxa"/>
          </w:tcPr>
          <w:p w14:paraId="1FAFCF6E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International Journal of Transgenderism</w:t>
            </w:r>
          </w:p>
        </w:tc>
        <w:tc>
          <w:tcPr>
            <w:tcW w:w="2590" w:type="dxa"/>
          </w:tcPr>
          <w:p w14:paraId="36B560DD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Duplicate</w:t>
            </w:r>
          </w:p>
        </w:tc>
      </w:tr>
      <w:tr w:rsidR="00B94819" w:rsidRPr="005A2BB1" w14:paraId="4FE8A135" w14:textId="77777777" w:rsidTr="00BC6FB2">
        <w:tc>
          <w:tcPr>
            <w:tcW w:w="2590" w:type="dxa"/>
          </w:tcPr>
          <w:p w14:paraId="49B4D71B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Bauer et al.</w:t>
            </w:r>
          </w:p>
        </w:tc>
        <w:tc>
          <w:tcPr>
            <w:tcW w:w="1374" w:type="dxa"/>
          </w:tcPr>
          <w:p w14:paraId="39AD1388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15</w:t>
            </w:r>
          </w:p>
        </w:tc>
        <w:tc>
          <w:tcPr>
            <w:tcW w:w="3806" w:type="dxa"/>
          </w:tcPr>
          <w:p w14:paraId="3FD31163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Corrigendum: [ Sexual Health of Trans Men Who Are Gay, Bisexual, or Who Have Sex with Men: Results from Ontario, Canada]</w:t>
            </w:r>
          </w:p>
        </w:tc>
        <w:tc>
          <w:tcPr>
            <w:tcW w:w="2590" w:type="dxa"/>
          </w:tcPr>
          <w:p w14:paraId="1F4ED9A9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International Journal of Transgenderism</w:t>
            </w:r>
          </w:p>
        </w:tc>
        <w:tc>
          <w:tcPr>
            <w:tcW w:w="2590" w:type="dxa"/>
          </w:tcPr>
          <w:p w14:paraId="2F00E1F1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Ineligible outcome</w:t>
            </w:r>
          </w:p>
        </w:tc>
      </w:tr>
      <w:tr w:rsidR="00B94819" w:rsidRPr="005A2BB1" w14:paraId="5F51BE9E" w14:textId="77777777" w:rsidTr="00BC6FB2">
        <w:tc>
          <w:tcPr>
            <w:tcW w:w="2590" w:type="dxa"/>
          </w:tcPr>
          <w:p w14:paraId="2A7D531C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Davy-Mendez et al</w:t>
            </w:r>
          </w:p>
        </w:tc>
        <w:tc>
          <w:tcPr>
            <w:tcW w:w="1374" w:type="dxa"/>
          </w:tcPr>
          <w:p w14:paraId="24EA1F62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21</w:t>
            </w:r>
          </w:p>
        </w:tc>
        <w:tc>
          <w:tcPr>
            <w:tcW w:w="3806" w:type="dxa"/>
          </w:tcPr>
          <w:p w14:paraId="44C2ADA5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Racial, ethnic, and gender disparities in hospitalizations among persons with HIV in the United States and Canada, 2005-2015</w:t>
            </w:r>
          </w:p>
        </w:tc>
        <w:tc>
          <w:tcPr>
            <w:tcW w:w="2590" w:type="dxa"/>
          </w:tcPr>
          <w:p w14:paraId="7B8C71DF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AIDS</w:t>
            </w:r>
          </w:p>
        </w:tc>
        <w:tc>
          <w:tcPr>
            <w:tcW w:w="2590" w:type="dxa"/>
          </w:tcPr>
          <w:p w14:paraId="55F97D88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No disaggregated Canada data</w:t>
            </w:r>
          </w:p>
        </w:tc>
      </w:tr>
      <w:tr w:rsidR="00B94819" w:rsidRPr="005A2BB1" w14:paraId="158278EB" w14:textId="77777777" w:rsidTr="00BC6FB2">
        <w:tc>
          <w:tcPr>
            <w:tcW w:w="2590" w:type="dxa"/>
          </w:tcPr>
          <w:p w14:paraId="5E0AA909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Deering et al</w:t>
            </w:r>
          </w:p>
        </w:tc>
        <w:tc>
          <w:tcPr>
            <w:tcW w:w="1374" w:type="dxa"/>
          </w:tcPr>
          <w:p w14:paraId="5A039EDA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18</w:t>
            </w:r>
          </w:p>
        </w:tc>
        <w:tc>
          <w:tcPr>
            <w:tcW w:w="3806" w:type="dxa"/>
          </w:tcPr>
          <w:p w14:paraId="57F1F034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Social-structural correlates of HIV stigma among women living with HIV in Metro Vancouver</w:t>
            </w:r>
          </w:p>
        </w:tc>
        <w:tc>
          <w:tcPr>
            <w:tcW w:w="2590" w:type="dxa"/>
          </w:tcPr>
          <w:p w14:paraId="7798E104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Journal of the International AIDS Society</w:t>
            </w:r>
          </w:p>
        </w:tc>
        <w:tc>
          <w:tcPr>
            <w:tcW w:w="2590" w:type="dxa"/>
          </w:tcPr>
          <w:p w14:paraId="3EFD4665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Duplicate</w:t>
            </w:r>
          </w:p>
        </w:tc>
      </w:tr>
      <w:tr w:rsidR="00B94819" w:rsidRPr="005A2BB1" w14:paraId="44560D55" w14:textId="77777777" w:rsidTr="00BC6FB2">
        <w:tc>
          <w:tcPr>
            <w:tcW w:w="2590" w:type="dxa"/>
          </w:tcPr>
          <w:p w14:paraId="49659C3F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 xml:space="preserve">Deering et al </w:t>
            </w:r>
          </w:p>
        </w:tc>
        <w:tc>
          <w:tcPr>
            <w:tcW w:w="1374" w:type="dxa"/>
          </w:tcPr>
          <w:p w14:paraId="5A2804A9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2021</w:t>
            </w:r>
          </w:p>
        </w:tc>
        <w:tc>
          <w:tcPr>
            <w:tcW w:w="3806" w:type="dxa"/>
          </w:tcPr>
          <w:p w14:paraId="4C47B730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Social and structural barriers to primary care access among women living with HIV in metro Vancouver, Canada: A longitudinal cohort study</w:t>
            </w:r>
          </w:p>
        </w:tc>
        <w:tc>
          <w:tcPr>
            <w:tcW w:w="2590" w:type="dxa"/>
          </w:tcPr>
          <w:p w14:paraId="764B8693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The Journal of the Association of Nurses in AIDS Care</w:t>
            </w:r>
          </w:p>
        </w:tc>
        <w:tc>
          <w:tcPr>
            <w:tcW w:w="2590" w:type="dxa"/>
          </w:tcPr>
          <w:p w14:paraId="4A76A2F2" w14:textId="77777777" w:rsidR="00B94819" w:rsidRPr="005A2BB1" w:rsidRDefault="00B94819" w:rsidP="00BC6FB2">
            <w:pPr>
              <w:rPr>
                <w:b/>
                <w:lang w:eastAsia="en-CA"/>
              </w:rPr>
            </w:pPr>
            <w:r w:rsidRPr="005A2BB1">
              <w:t>Ineligible outcome</w:t>
            </w:r>
          </w:p>
        </w:tc>
      </w:tr>
      <w:tr w:rsidR="00B94819" w:rsidRPr="005A2BB1" w14:paraId="2C223694" w14:textId="77777777" w:rsidTr="00BC6FB2">
        <w:tc>
          <w:tcPr>
            <w:tcW w:w="2590" w:type="dxa"/>
          </w:tcPr>
          <w:p w14:paraId="344A538A" w14:textId="77777777" w:rsidR="00B94819" w:rsidRPr="005A2BB1" w:rsidRDefault="00B94819" w:rsidP="00BC6FB2">
            <w:r w:rsidRPr="005A2BB1">
              <w:t>Deering et al</w:t>
            </w:r>
          </w:p>
        </w:tc>
        <w:tc>
          <w:tcPr>
            <w:tcW w:w="1374" w:type="dxa"/>
          </w:tcPr>
          <w:p w14:paraId="2273B0EC" w14:textId="77777777" w:rsidR="00B94819" w:rsidRPr="005A2BB1" w:rsidRDefault="00B94819" w:rsidP="00BC6FB2">
            <w:r w:rsidRPr="005A2BB1">
              <w:t>2021</w:t>
            </w:r>
          </w:p>
        </w:tc>
        <w:tc>
          <w:tcPr>
            <w:tcW w:w="3806" w:type="dxa"/>
          </w:tcPr>
          <w:p w14:paraId="4B5714C4" w14:textId="77777777" w:rsidR="00B94819" w:rsidRPr="005A2BB1" w:rsidRDefault="00B94819" w:rsidP="00BC6FB2">
            <w:r w:rsidRPr="005A2BB1">
              <w:t>Prevalence and correlates of HIV stigma among women living with HIV in metro Vancouver, Canada</w:t>
            </w:r>
          </w:p>
        </w:tc>
        <w:tc>
          <w:tcPr>
            <w:tcW w:w="2590" w:type="dxa"/>
          </w:tcPr>
          <w:p w14:paraId="66C48488" w14:textId="77777777" w:rsidR="00B94819" w:rsidRPr="005A2BB1" w:rsidRDefault="00B94819" w:rsidP="00BC6FB2">
            <w:r w:rsidRPr="005A2BB1">
              <w:t>AIDS and Behavior</w:t>
            </w:r>
          </w:p>
        </w:tc>
        <w:tc>
          <w:tcPr>
            <w:tcW w:w="2590" w:type="dxa"/>
          </w:tcPr>
          <w:p w14:paraId="1C1D53BD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2B3B7420" w14:textId="77777777" w:rsidTr="00BC6FB2">
        <w:tc>
          <w:tcPr>
            <w:tcW w:w="2590" w:type="dxa"/>
          </w:tcPr>
          <w:p w14:paraId="37949918" w14:textId="77777777" w:rsidR="00B94819" w:rsidRPr="005A2BB1" w:rsidRDefault="00B94819" w:rsidP="00BC6FB2">
            <w:r w:rsidRPr="005A2BB1">
              <w:t>Gahagan et al</w:t>
            </w:r>
          </w:p>
        </w:tc>
        <w:tc>
          <w:tcPr>
            <w:tcW w:w="1374" w:type="dxa"/>
          </w:tcPr>
          <w:p w14:paraId="5AC1F294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5D83EED5" w14:textId="77777777" w:rsidR="00B94819" w:rsidRPr="005A2BB1" w:rsidRDefault="00B94819" w:rsidP="00BC6FB2">
            <w:r w:rsidRPr="005A2BB1">
              <w:t xml:space="preserve">The national consensus statement on women, trans people and girls and HIV research in </w:t>
            </w:r>
            <w:proofErr w:type="gramStart"/>
            <w:r w:rsidRPr="005A2BB1">
              <w:t>Canada :</w:t>
            </w:r>
            <w:proofErr w:type="gramEnd"/>
            <w:r w:rsidRPr="005A2BB1">
              <w:t xml:space="preserve"> </w:t>
            </w:r>
            <w:r w:rsidRPr="005A2BB1">
              <w:lastRenderedPageBreak/>
              <w:t>Recommendations for social science researchers</w:t>
            </w:r>
          </w:p>
        </w:tc>
        <w:tc>
          <w:tcPr>
            <w:tcW w:w="2590" w:type="dxa"/>
          </w:tcPr>
          <w:p w14:paraId="296E3DC4" w14:textId="77777777" w:rsidR="00B94819" w:rsidRPr="005A2BB1" w:rsidRDefault="00B94819" w:rsidP="00BC6FB2">
            <w:r w:rsidRPr="005A2BB1">
              <w:lastRenderedPageBreak/>
              <w:t>Canadian Journal of Infectious Diseases and Medical Microbiology</w:t>
            </w:r>
          </w:p>
        </w:tc>
        <w:tc>
          <w:tcPr>
            <w:tcW w:w="2590" w:type="dxa"/>
          </w:tcPr>
          <w:p w14:paraId="0544609F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1923C7C6" w14:textId="77777777" w:rsidTr="00BC6FB2">
        <w:tc>
          <w:tcPr>
            <w:tcW w:w="2590" w:type="dxa"/>
          </w:tcPr>
          <w:p w14:paraId="22E2CA97" w14:textId="77777777" w:rsidR="00B94819" w:rsidRPr="005A2BB1" w:rsidRDefault="00B94819" w:rsidP="00BC6FB2">
            <w:r w:rsidRPr="005A2BB1">
              <w:t>Hoornenborg et al</w:t>
            </w:r>
          </w:p>
        </w:tc>
        <w:tc>
          <w:tcPr>
            <w:tcW w:w="1374" w:type="dxa"/>
          </w:tcPr>
          <w:p w14:paraId="7182C9F6" w14:textId="77777777" w:rsidR="00B94819" w:rsidRPr="005A2BB1" w:rsidRDefault="00B94819" w:rsidP="00BC6FB2">
            <w:r w:rsidRPr="005A2BB1">
              <w:t>2017</w:t>
            </w:r>
          </w:p>
        </w:tc>
        <w:tc>
          <w:tcPr>
            <w:tcW w:w="3806" w:type="dxa"/>
          </w:tcPr>
          <w:p w14:paraId="418ACAAB" w14:textId="77777777" w:rsidR="00B94819" w:rsidRPr="005A2BB1" w:rsidRDefault="00B94819" w:rsidP="00BC6FB2">
            <w:r w:rsidRPr="005A2BB1">
              <w:t>Pre-exposure prophylaxis for MSM and transgender persons in early adopting countries</w:t>
            </w:r>
          </w:p>
        </w:tc>
        <w:tc>
          <w:tcPr>
            <w:tcW w:w="2590" w:type="dxa"/>
          </w:tcPr>
          <w:p w14:paraId="048DD5F8" w14:textId="77777777" w:rsidR="00B94819" w:rsidRPr="005A2BB1" w:rsidRDefault="00B94819" w:rsidP="00BC6FB2">
            <w:r w:rsidRPr="005A2BB1">
              <w:t>AIDS</w:t>
            </w:r>
          </w:p>
        </w:tc>
        <w:tc>
          <w:tcPr>
            <w:tcW w:w="2590" w:type="dxa"/>
          </w:tcPr>
          <w:p w14:paraId="50564862" w14:textId="77777777" w:rsidR="00B94819" w:rsidRPr="005A2BB1" w:rsidRDefault="00B94819" w:rsidP="00BC6FB2">
            <w:r w:rsidRPr="005A2BB1">
              <w:t>No disaggregated Canada data</w:t>
            </w:r>
          </w:p>
        </w:tc>
      </w:tr>
      <w:tr w:rsidR="00B94819" w:rsidRPr="005A2BB1" w14:paraId="2257DA50" w14:textId="77777777" w:rsidTr="00BC6FB2">
        <w:tc>
          <w:tcPr>
            <w:tcW w:w="2590" w:type="dxa"/>
          </w:tcPr>
          <w:p w14:paraId="0CB3A730" w14:textId="77777777" w:rsidR="00B94819" w:rsidRPr="005A2BB1" w:rsidRDefault="00B94819" w:rsidP="00BC6FB2">
            <w:r w:rsidRPr="005A2BB1">
              <w:t>Howard PA</w:t>
            </w:r>
          </w:p>
        </w:tc>
        <w:tc>
          <w:tcPr>
            <w:tcW w:w="1374" w:type="dxa"/>
          </w:tcPr>
          <w:p w14:paraId="63218F03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1978573C" w14:textId="77777777" w:rsidR="00B94819" w:rsidRPr="005A2BB1" w:rsidRDefault="00B94819" w:rsidP="00BC6FB2">
            <w:r w:rsidRPr="005A2BB1">
              <w:t>The depth of water requires knowledge: Listening to the voices of the HIV patient journey</w:t>
            </w:r>
          </w:p>
        </w:tc>
        <w:tc>
          <w:tcPr>
            <w:tcW w:w="2590" w:type="dxa"/>
          </w:tcPr>
          <w:p w14:paraId="38B756EA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6C8E18BC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0BF086A6" w14:textId="77777777" w:rsidTr="00BC6FB2">
        <w:tc>
          <w:tcPr>
            <w:tcW w:w="2590" w:type="dxa"/>
          </w:tcPr>
          <w:p w14:paraId="1F5EE5D6" w14:textId="77777777" w:rsidR="00B94819" w:rsidRPr="005A2BB1" w:rsidRDefault="00B94819" w:rsidP="00BC6FB2">
            <w:r w:rsidRPr="005A2BB1">
              <w:t>Kaida et al</w:t>
            </w:r>
          </w:p>
        </w:tc>
        <w:tc>
          <w:tcPr>
            <w:tcW w:w="1374" w:type="dxa"/>
          </w:tcPr>
          <w:p w14:paraId="16A4141E" w14:textId="77777777" w:rsidR="00B94819" w:rsidRPr="005A2BB1" w:rsidRDefault="00B94819" w:rsidP="00BC6FB2">
            <w:r w:rsidRPr="005A2BB1">
              <w:t>2018</w:t>
            </w:r>
          </w:p>
        </w:tc>
        <w:tc>
          <w:tcPr>
            <w:tcW w:w="3806" w:type="dxa"/>
          </w:tcPr>
          <w:p w14:paraId="2FA4806A" w14:textId="77777777" w:rsidR="00B94819" w:rsidRPr="005A2BB1" w:rsidRDefault="00B94819" w:rsidP="00BC6FB2">
            <w:r w:rsidRPr="005A2BB1">
              <w:t>High mortality among women living with HIV enrolled in Canada's largest community-based cohort study</w:t>
            </w:r>
          </w:p>
        </w:tc>
        <w:tc>
          <w:tcPr>
            <w:tcW w:w="2590" w:type="dxa"/>
          </w:tcPr>
          <w:p w14:paraId="54DF4137" w14:textId="77777777" w:rsidR="00B94819" w:rsidRPr="005A2BB1" w:rsidRDefault="00B94819" w:rsidP="00BC6FB2">
            <w:r w:rsidRPr="005A2BB1">
              <w:t>Journal of the International AIDS Society</w:t>
            </w:r>
          </w:p>
        </w:tc>
        <w:tc>
          <w:tcPr>
            <w:tcW w:w="2590" w:type="dxa"/>
          </w:tcPr>
          <w:p w14:paraId="13D5CB9A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09289326" w14:textId="77777777" w:rsidTr="00BC6FB2">
        <w:tc>
          <w:tcPr>
            <w:tcW w:w="2590" w:type="dxa"/>
          </w:tcPr>
          <w:p w14:paraId="256A4E85" w14:textId="77777777" w:rsidR="00B94819" w:rsidRPr="005A2BB1" w:rsidRDefault="00B94819" w:rsidP="00BC6FB2">
            <w:r w:rsidRPr="005A2BB1">
              <w:t>Kruse et al</w:t>
            </w:r>
          </w:p>
        </w:tc>
        <w:tc>
          <w:tcPr>
            <w:tcW w:w="1374" w:type="dxa"/>
          </w:tcPr>
          <w:p w14:paraId="7A531157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5FCD2C51" w14:textId="77777777" w:rsidR="00B94819" w:rsidRPr="005A2BB1" w:rsidRDefault="00B94819" w:rsidP="00BC6FB2">
            <w:r w:rsidRPr="005A2BB1">
              <w:t>Care of sexual and gender minorities in the emergency department: A scoping review</w:t>
            </w:r>
          </w:p>
        </w:tc>
        <w:tc>
          <w:tcPr>
            <w:tcW w:w="2590" w:type="dxa"/>
          </w:tcPr>
          <w:p w14:paraId="5D2A070D" w14:textId="77777777" w:rsidR="00B94819" w:rsidRPr="005A2BB1" w:rsidRDefault="00B94819" w:rsidP="00BC6FB2">
            <w:r w:rsidRPr="005A2BB1">
              <w:t>Annals of Emergency Medicine</w:t>
            </w:r>
          </w:p>
        </w:tc>
        <w:tc>
          <w:tcPr>
            <w:tcW w:w="2590" w:type="dxa"/>
          </w:tcPr>
          <w:p w14:paraId="305D5F95" w14:textId="77777777" w:rsidR="00B94819" w:rsidRPr="005A2BB1" w:rsidRDefault="00B94819" w:rsidP="00BC6FB2">
            <w:r w:rsidRPr="005A2BB1">
              <w:t>Literature Review</w:t>
            </w:r>
          </w:p>
        </w:tc>
      </w:tr>
      <w:tr w:rsidR="00B94819" w:rsidRPr="005A2BB1" w14:paraId="5C309F57" w14:textId="77777777" w:rsidTr="00BC6FB2">
        <w:tc>
          <w:tcPr>
            <w:tcW w:w="2590" w:type="dxa"/>
          </w:tcPr>
          <w:p w14:paraId="74A1DF3C" w14:textId="77777777" w:rsidR="00B94819" w:rsidRPr="005A2BB1" w:rsidRDefault="00B94819" w:rsidP="00BC6FB2">
            <w:r w:rsidRPr="005A2BB1">
              <w:t>Lachowsky et al</w:t>
            </w:r>
          </w:p>
        </w:tc>
        <w:tc>
          <w:tcPr>
            <w:tcW w:w="1374" w:type="dxa"/>
          </w:tcPr>
          <w:p w14:paraId="00FDF71D" w14:textId="77777777" w:rsidR="00B94819" w:rsidRPr="005A2BB1" w:rsidRDefault="00B94819" w:rsidP="00BC6FB2">
            <w:r w:rsidRPr="005A2BB1">
              <w:t>2020</w:t>
            </w:r>
          </w:p>
        </w:tc>
        <w:tc>
          <w:tcPr>
            <w:tcW w:w="3806" w:type="dxa"/>
          </w:tcPr>
          <w:p w14:paraId="29FDBFD2" w14:textId="77777777" w:rsidR="00B94819" w:rsidRPr="005A2BB1" w:rsidRDefault="00B94819" w:rsidP="00BC6FB2">
            <w:r w:rsidRPr="005A2BB1">
              <w:t>Prevalence, trends and correlates of HIV pre-exposure prophylaxis (PrEP) use during sexual events by sexual minority men in Canada's three largest metropolitan areas</w:t>
            </w:r>
          </w:p>
        </w:tc>
        <w:tc>
          <w:tcPr>
            <w:tcW w:w="2590" w:type="dxa"/>
          </w:tcPr>
          <w:p w14:paraId="06B49C2F" w14:textId="77777777" w:rsidR="00B94819" w:rsidRPr="005A2BB1" w:rsidRDefault="00B94819" w:rsidP="00BC6FB2">
            <w:r w:rsidRPr="005A2BB1">
              <w:t>Journal of the International AIDS Society</w:t>
            </w:r>
          </w:p>
        </w:tc>
        <w:tc>
          <w:tcPr>
            <w:tcW w:w="2590" w:type="dxa"/>
          </w:tcPr>
          <w:p w14:paraId="59D85B3A" w14:textId="77777777" w:rsidR="00B94819" w:rsidRPr="005A2BB1" w:rsidRDefault="00B94819" w:rsidP="00BC6FB2">
            <w:r w:rsidRPr="005A2BB1">
              <w:t>Abstract, author had no more details</w:t>
            </w:r>
          </w:p>
        </w:tc>
      </w:tr>
      <w:tr w:rsidR="00B94819" w:rsidRPr="005A2BB1" w14:paraId="02D9A9C0" w14:textId="77777777" w:rsidTr="00BC6FB2">
        <w:tc>
          <w:tcPr>
            <w:tcW w:w="2590" w:type="dxa"/>
          </w:tcPr>
          <w:p w14:paraId="505DB7E7" w14:textId="77777777" w:rsidR="00B94819" w:rsidRPr="005A2BB1" w:rsidRDefault="00B94819" w:rsidP="00BC6FB2">
            <w:r w:rsidRPr="005A2BB1">
              <w:t>Lacombe-Duncan et al</w:t>
            </w:r>
          </w:p>
        </w:tc>
        <w:tc>
          <w:tcPr>
            <w:tcW w:w="1374" w:type="dxa"/>
          </w:tcPr>
          <w:p w14:paraId="3664F6F4" w14:textId="77777777" w:rsidR="00B94819" w:rsidRPr="005A2BB1" w:rsidRDefault="00B94819" w:rsidP="00BC6FB2">
            <w:r w:rsidRPr="005A2BB1">
              <w:t>2019</w:t>
            </w:r>
          </w:p>
        </w:tc>
        <w:tc>
          <w:tcPr>
            <w:tcW w:w="3806" w:type="dxa"/>
          </w:tcPr>
          <w:p w14:paraId="5A62C6E8" w14:textId="77777777" w:rsidR="00B94819" w:rsidRPr="005A2BB1" w:rsidRDefault="00B94819" w:rsidP="00BC6FB2">
            <w:r w:rsidRPr="005A2BB1">
              <w:t>Gender-affirming healthcare experiences and medical transition among transgender women living with HIV: A mixed-methods study</w:t>
            </w:r>
          </w:p>
        </w:tc>
        <w:tc>
          <w:tcPr>
            <w:tcW w:w="2590" w:type="dxa"/>
          </w:tcPr>
          <w:p w14:paraId="1A758B13" w14:textId="77777777" w:rsidR="00B94819" w:rsidRPr="005A2BB1" w:rsidRDefault="00B94819" w:rsidP="00BC6FB2">
            <w:r w:rsidRPr="005A2BB1">
              <w:t>Sexual Health</w:t>
            </w:r>
          </w:p>
        </w:tc>
        <w:tc>
          <w:tcPr>
            <w:tcW w:w="2590" w:type="dxa"/>
          </w:tcPr>
          <w:p w14:paraId="2A6514BF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5768A900" w14:textId="77777777" w:rsidTr="00BC6FB2">
        <w:tc>
          <w:tcPr>
            <w:tcW w:w="2590" w:type="dxa"/>
          </w:tcPr>
          <w:p w14:paraId="7351CD5D" w14:textId="77777777" w:rsidR="00B94819" w:rsidRPr="005A2BB1" w:rsidRDefault="00B94819" w:rsidP="00BC6FB2">
            <w:r w:rsidRPr="005A2BB1">
              <w:t>Lacombe-Duncan et al</w:t>
            </w:r>
          </w:p>
        </w:tc>
        <w:tc>
          <w:tcPr>
            <w:tcW w:w="1374" w:type="dxa"/>
          </w:tcPr>
          <w:p w14:paraId="244065D8" w14:textId="77777777" w:rsidR="00B94819" w:rsidRPr="005A2BB1" w:rsidRDefault="00B94819" w:rsidP="00BC6FB2">
            <w:r w:rsidRPr="005A2BB1">
              <w:t>2021</w:t>
            </w:r>
          </w:p>
        </w:tc>
        <w:tc>
          <w:tcPr>
            <w:tcW w:w="3806" w:type="dxa"/>
          </w:tcPr>
          <w:p w14:paraId="558FE004" w14:textId="77777777" w:rsidR="00B94819" w:rsidRPr="005A2BB1" w:rsidRDefault="00B94819" w:rsidP="00BC6FB2">
            <w:r w:rsidRPr="005A2BB1">
              <w:t>Mental health among transgender women living with HIV in Canada: findings from a national community-based research study</w:t>
            </w:r>
          </w:p>
        </w:tc>
        <w:tc>
          <w:tcPr>
            <w:tcW w:w="2590" w:type="dxa"/>
          </w:tcPr>
          <w:p w14:paraId="0B91DD69" w14:textId="77777777" w:rsidR="00B94819" w:rsidRPr="005A2BB1" w:rsidRDefault="00B94819" w:rsidP="00BC6FB2">
            <w:r w:rsidRPr="005A2BB1">
              <w:t>AIDS Care - Psychological and Socio-Medical Aspects of AIDS/HIV</w:t>
            </w:r>
          </w:p>
        </w:tc>
        <w:tc>
          <w:tcPr>
            <w:tcW w:w="2590" w:type="dxa"/>
          </w:tcPr>
          <w:p w14:paraId="75E7C475" w14:textId="77777777" w:rsidR="00B94819" w:rsidRPr="005A2BB1" w:rsidRDefault="00B94819" w:rsidP="00BC6FB2">
            <w:r w:rsidRPr="005A2BB1">
              <w:t>Duplicate</w:t>
            </w:r>
          </w:p>
        </w:tc>
      </w:tr>
      <w:tr w:rsidR="00B94819" w:rsidRPr="005A2BB1" w14:paraId="2CB45EB3" w14:textId="77777777" w:rsidTr="00BC6FB2">
        <w:tc>
          <w:tcPr>
            <w:tcW w:w="2590" w:type="dxa"/>
          </w:tcPr>
          <w:p w14:paraId="65283F70" w14:textId="77777777" w:rsidR="00B94819" w:rsidRPr="005A2BB1" w:rsidRDefault="00B94819" w:rsidP="00BC6FB2">
            <w:r w:rsidRPr="005A2BB1">
              <w:t>Lacombe-Duncan A</w:t>
            </w:r>
          </w:p>
        </w:tc>
        <w:tc>
          <w:tcPr>
            <w:tcW w:w="1374" w:type="dxa"/>
          </w:tcPr>
          <w:p w14:paraId="54168EBE" w14:textId="77777777" w:rsidR="00B94819" w:rsidRPr="005A2BB1" w:rsidRDefault="00B94819" w:rsidP="00BC6FB2">
            <w:r w:rsidRPr="005A2BB1">
              <w:t>2019</w:t>
            </w:r>
          </w:p>
          <w:p w14:paraId="006EEDD0" w14:textId="77777777" w:rsidR="00B94819" w:rsidRPr="005A2BB1" w:rsidRDefault="00B94819" w:rsidP="00BC6FB2">
            <w:pPr>
              <w:jc w:val="center"/>
            </w:pPr>
          </w:p>
          <w:p w14:paraId="3AA5EF6C" w14:textId="77777777" w:rsidR="00B94819" w:rsidRPr="005A2BB1" w:rsidRDefault="00B94819" w:rsidP="00BC6FB2"/>
        </w:tc>
        <w:tc>
          <w:tcPr>
            <w:tcW w:w="3806" w:type="dxa"/>
          </w:tcPr>
          <w:p w14:paraId="0ADED82F" w14:textId="77777777" w:rsidR="00B94819" w:rsidRPr="005A2BB1" w:rsidRDefault="00B94819" w:rsidP="00BC6FB2">
            <w:r w:rsidRPr="005A2BB1">
              <w:t>Understanding access to HIV-related and gender-affirming healthcare for trans women with HIV in Canada: A mixed methods study</w:t>
            </w:r>
          </w:p>
        </w:tc>
        <w:tc>
          <w:tcPr>
            <w:tcW w:w="2590" w:type="dxa"/>
          </w:tcPr>
          <w:p w14:paraId="221828C4" w14:textId="77777777" w:rsidR="00B94819" w:rsidRPr="005A2BB1" w:rsidRDefault="00B94819" w:rsidP="00BC6FB2">
            <w:r w:rsidRPr="005A2BB1">
              <w:t>Dissertation Abstracts International Section A: Humanities and Social Sciences (Published by UofT in 2018)</w:t>
            </w:r>
          </w:p>
        </w:tc>
        <w:tc>
          <w:tcPr>
            <w:tcW w:w="2590" w:type="dxa"/>
          </w:tcPr>
          <w:p w14:paraId="13E0A8B2" w14:textId="77777777" w:rsidR="00B94819" w:rsidRPr="005A2BB1" w:rsidRDefault="00B94819" w:rsidP="00BC6FB2">
            <w:r w:rsidRPr="005A2BB1">
              <w:t>Duplicate</w:t>
            </w:r>
          </w:p>
        </w:tc>
      </w:tr>
      <w:tr w:rsidR="00B94819" w:rsidRPr="005A2BB1" w14:paraId="548BE04C" w14:textId="77777777" w:rsidTr="00BC6FB2">
        <w:tc>
          <w:tcPr>
            <w:tcW w:w="2590" w:type="dxa"/>
          </w:tcPr>
          <w:p w14:paraId="1EA1CF0C" w14:textId="77777777" w:rsidR="00B94819" w:rsidRPr="005A2BB1" w:rsidRDefault="00B94819" w:rsidP="00BC6FB2">
            <w:r w:rsidRPr="005A2BB1">
              <w:t>Lacombe-Duncan &amp; Olawale</w:t>
            </w:r>
          </w:p>
        </w:tc>
        <w:tc>
          <w:tcPr>
            <w:tcW w:w="1374" w:type="dxa"/>
          </w:tcPr>
          <w:p w14:paraId="4090C6EB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0D2BEAC2" w14:textId="77777777" w:rsidR="00B94819" w:rsidRPr="005A2BB1" w:rsidRDefault="00B94819" w:rsidP="00BC6FB2">
            <w:r w:rsidRPr="005A2BB1">
              <w:t xml:space="preserve">Context, types, and consequences of violence across the life course: a </w:t>
            </w:r>
            <w:r w:rsidRPr="005A2BB1">
              <w:lastRenderedPageBreak/>
              <w:t>qualitative study of the lived experiences of transgender women living with HIV</w:t>
            </w:r>
          </w:p>
        </w:tc>
        <w:tc>
          <w:tcPr>
            <w:tcW w:w="2590" w:type="dxa"/>
          </w:tcPr>
          <w:p w14:paraId="68D9CF98" w14:textId="77777777" w:rsidR="00B94819" w:rsidRPr="005A2BB1" w:rsidRDefault="00B94819" w:rsidP="00BC6FB2">
            <w:r w:rsidRPr="005A2BB1">
              <w:lastRenderedPageBreak/>
              <w:t>Journal of Interpersonal Violence</w:t>
            </w:r>
          </w:p>
        </w:tc>
        <w:tc>
          <w:tcPr>
            <w:tcW w:w="2590" w:type="dxa"/>
          </w:tcPr>
          <w:p w14:paraId="06FDE020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648EF441" w14:textId="77777777" w:rsidTr="00BC6FB2">
        <w:tc>
          <w:tcPr>
            <w:tcW w:w="2590" w:type="dxa"/>
          </w:tcPr>
          <w:p w14:paraId="1528B80D" w14:textId="77777777" w:rsidR="00B94819" w:rsidRPr="005A2BB1" w:rsidRDefault="00B94819" w:rsidP="00BC6FB2">
            <w:r w:rsidRPr="005A2BB1">
              <w:t>Liboro et al</w:t>
            </w:r>
          </w:p>
        </w:tc>
        <w:tc>
          <w:tcPr>
            <w:tcW w:w="1374" w:type="dxa"/>
          </w:tcPr>
          <w:p w14:paraId="5629888A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1267EA5B" w14:textId="77777777" w:rsidR="00B94819" w:rsidRPr="005A2BB1" w:rsidRDefault="00B94819" w:rsidP="00BC6FB2">
            <w:r w:rsidRPr="005A2BB1">
              <w:t>Kinky sex and deliberate partner negotiations: Case studies of Canadian transgender men who have sex with men, their HIV risks, safer sex practices, and prevention needs</w:t>
            </w:r>
          </w:p>
        </w:tc>
        <w:tc>
          <w:tcPr>
            <w:tcW w:w="2590" w:type="dxa"/>
          </w:tcPr>
          <w:p w14:paraId="37965ED4" w14:textId="77777777" w:rsidR="00B94819" w:rsidRPr="005A2BB1" w:rsidRDefault="00B94819" w:rsidP="00BC6FB2">
            <w:r w:rsidRPr="005A2BB1">
              <w:t>International Journal of Environmental Research and Public Health</w:t>
            </w:r>
          </w:p>
        </w:tc>
        <w:tc>
          <w:tcPr>
            <w:tcW w:w="2590" w:type="dxa"/>
          </w:tcPr>
          <w:p w14:paraId="1EC0C695" w14:textId="77777777" w:rsidR="00B94819" w:rsidRPr="005A2BB1" w:rsidRDefault="00B94819" w:rsidP="00BC6FB2">
            <w:r w:rsidRPr="005A2BB1">
              <w:t>Case study</w:t>
            </w:r>
          </w:p>
        </w:tc>
      </w:tr>
      <w:tr w:rsidR="00B94819" w:rsidRPr="005A2BB1" w14:paraId="1B6B517A" w14:textId="77777777" w:rsidTr="00BC6FB2">
        <w:tc>
          <w:tcPr>
            <w:tcW w:w="2590" w:type="dxa"/>
          </w:tcPr>
          <w:p w14:paraId="5B3D4F4F" w14:textId="77777777" w:rsidR="00B94819" w:rsidRPr="005A2BB1" w:rsidRDefault="00B94819" w:rsidP="00BC6FB2">
            <w:r w:rsidRPr="005A2BB1">
              <w:t>Logie et al</w:t>
            </w:r>
          </w:p>
        </w:tc>
        <w:tc>
          <w:tcPr>
            <w:tcW w:w="1374" w:type="dxa"/>
          </w:tcPr>
          <w:p w14:paraId="5A18608A" w14:textId="77777777" w:rsidR="00B94819" w:rsidRPr="005A2BB1" w:rsidRDefault="00B94819" w:rsidP="00BC6FB2">
            <w:r w:rsidRPr="005A2BB1">
              <w:t>2019</w:t>
            </w:r>
          </w:p>
        </w:tc>
        <w:tc>
          <w:tcPr>
            <w:tcW w:w="3806" w:type="dxa"/>
          </w:tcPr>
          <w:p w14:paraId="743C7BFA" w14:textId="77777777" w:rsidR="00B94819" w:rsidRPr="005A2BB1" w:rsidRDefault="00B94819" w:rsidP="00BC6FB2">
            <w:r w:rsidRPr="005A2BB1">
              <w:t>“Automatic assumption of your gender, sexuality and sexual practices is also discrimination”: Exploring sexual healthcare experiences and recommendations among sexually and gender diverse persons in Arctic Canada</w:t>
            </w:r>
          </w:p>
        </w:tc>
        <w:tc>
          <w:tcPr>
            <w:tcW w:w="2590" w:type="dxa"/>
          </w:tcPr>
          <w:p w14:paraId="4F6D0A99" w14:textId="77777777" w:rsidR="00B94819" w:rsidRPr="005A2BB1" w:rsidRDefault="00B94819" w:rsidP="00BC6FB2">
            <w:r w:rsidRPr="005A2BB1">
              <w:t>Health and Social Care in the Community</w:t>
            </w:r>
          </w:p>
        </w:tc>
        <w:tc>
          <w:tcPr>
            <w:tcW w:w="2590" w:type="dxa"/>
          </w:tcPr>
          <w:p w14:paraId="253C7543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68B84156" w14:textId="77777777" w:rsidTr="00BC6FB2">
        <w:tc>
          <w:tcPr>
            <w:tcW w:w="2590" w:type="dxa"/>
          </w:tcPr>
          <w:p w14:paraId="7F216964" w14:textId="77777777" w:rsidR="00B94819" w:rsidRPr="005A2BB1" w:rsidRDefault="00B94819" w:rsidP="00BC6FB2">
            <w:r w:rsidRPr="005A2BB1">
              <w:t>Logie et al</w:t>
            </w:r>
          </w:p>
        </w:tc>
        <w:tc>
          <w:tcPr>
            <w:tcW w:w="1374" w:type="dxa"/>
          </w:tcPr>
          <w:p w14:paraId="3FD52ABF" w14:textId="77777777" w:rsidR="00B94819" w:rsidRPr="005A2BB1" w:rsidRDefault="00B94819" w:rsidP="00BC6FB2">
            <w:r w:rsidRPr="005A2BB1">
              <w:t>2018</w:t>
            </w:r>
          </w:p>
        </w:tc>
        <w:tc>
          <w:tcPr>
            <w:tcW w:w="3806" w:type="dxa"/>
          </w:tcPr>
          <w:p w14:paraId="6FD5C051" w14:textId="77777777" w:rsidR="00B94819" w:rsidRPr="005A2BB1" w:rsidRDefault="00B94819" w:rsidP="00BC6FB2">
            <w:r w:rsidRPr="005A2BB1">
              <w:t>‘In the North you can’t be openly gay’: Contextualising sexual practices among sexually and gender diverse persons in Northern Canada</w:t>
            </w:r>
          </w:p>
        </w:tc>
        <w:tc>
          <w:tcPr>
            <w:tcW w:w="2590" w:type="dxa"/>
          </w:tcPr>
          <w:p w14:paraId="763FE8F2" w14:textId="77777777" w:rsidR="00B94819" w:rsidRPr="005A2BB1" w:rsidRDefault="00B94819" w:rsidP="00BC6FB2">
            <w:r w:rsidRPr="005A2BB1">
              <w:t>Global Public Health</w:t>
            </w:r>
          </w:p>
        </w:tc>
        <w:tc>
          <w:tcPr>
            <w:tcW w:w="2590" w:type="dxa"/>
          </w:tcPr>
          <w:p w14:paraId="0CD88022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2C85EA87" w14:textId="77777777" w:rsidTr="00BC6FB2">
        <w:tc>
          <w:tcPr>
            <w:tcW w:w="2590" w:type="dxa"/>
          </w:tcPr>
          <w:p w14:paraId="7FAF67CA" w14:textId="77777777" w:rsidR="00B94819" w:rsidRPr="005A2BB1" w:rsidRDefault="00B94819" w:rsidP="00BC6FB2">
            <w:r w:rsidRPr="005A2BB1">
              <w:t>Lyons et al</w:t>
            </w:r>
          </w:p>
        </w:tc>
        <w:tc>
          <w:tcPr>
            <w:tcW w:w="1374" w:type="dxa"/>
          </w:tcPr>
          <w:p w14:paraId="072DB1A3" w14:textId="77777777" w:rsidR="00B94819" w:rsidRPr="005A2BB1" w:rsidRDefault="00B94819" w:rsidP="00BC6FB2">
            <w:r w:rsidRPr="005A2BB1">
              <w:t>2015</w:t>
            </w:r>
          </w:p>
        </w:tc>
        <w:tc>
          <w:tcPr>
            <w:tcW w:w="3806" w:type="dxa"/>
          </w:tcPr>
          <w:p w14:paraId="7F047A6D" w14:textId="77777777" w:rsidR="00B94819" w:rsidRPr="005A2BB1" w:rsidRDefault="00B94819" w:rsidP="00BC6FB2">
            <w:r w:rsidRPr="005A2BB1">
              <w:t>"</w:t>
            </w:r>
            <w:proofErr w:type="gramStart"/>
            <w:r w:rsidRPr="005A2BB1">
              <w:t>it</w:t>
            </w:r>
            <w:proofErr w:type="gramEnd"/>
            <w:r w:rsidRPr="005A2BB1">
              <w:t xml:space="preserve"> depends on how you represent yourself in public": Transgender individuals living with and affected by HIV and their encounters with frontline HIV services</w:t>
            </w:r>
          </w:p>
        </w:tc>
        <w:tc>
          <w:tcPr>
            <w:tcW w:w="2590" w:type="dxa"/>
          </w:tcPr>
          <w:p w14:paraId="69D99AFC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5C1BAB42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08BF84AB" w14:textId="77777777" w:rsidTr="00BC6FB2">
        <w:tc>
          <w:tcPr>
            <w:tcW w:w="2590" w:type="dxa"/>
          </w:tcPr>
          <w:p w14:paraId="288317EF" w14:textId="77777777" w:rsidR="00B94819" w:rsidRPr="005A2BB1" w:rsidRDefault="00B94819" w:rsidP="00BC6FB2">
            <w:r w:rsidRPr="005A2BB1">
              <w:t xml:space="preserve">Lyons et al </w:t>
            </w:r>
          </w:p>
        </w:tc>
        <w:tc>
          <w:tcPr>
            <w:tcW w:w="1374" w:type="dxa"/>
          </w:tcPr>
          <w:p w14:paraId="4839EBF6" w14:textId="77777777" w:rsidR="00B94819" w:rsidRPr="005A2BB1" w:rsidRDefault="00B94819" w:rsidP="00BC6FB2">
            <w:r w:rsidRPr="005A2BB1">
              <w:t>2013</w:t>
            </w:r>
          </w:p>
        </w:tc>
        <w:tc>
          <w:tcPr>
            <w:tcW w:w="3806" w:type="dxa"/>
          </w:tcPr>
          <w:p w14:paraId="711E28C9" w14:textId="77777777" w:rsidR="00B94819" w:rsidRPr="005A2BB1" w:rsidRDefault="00B94819" w:rsidP="00BC6FB2">
            <w:r w:rsidRPr="005A2BB1">
              <w:t>Transgender, transsexual and two-spirit individuals who use drugs: Stigma, violence, and HIV vulnerabilities</w:t>
            </w:r>
          </w:p>
        </w:tc>
        <w:tc>
          <w:tcPr>
            <w:tcW w:w="2590" w:type="dxa"/>
          </w:tcPr>
          <w:p w14:paraId="2D0FA0DB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4B9AB285" w14:textId="77777777" w:rsidR="00B94819" w:rsidRPr="005A2BB1" w:rsidRDefault="00B94819" w:rsidP="00BC6FB2">
            <w:r w:rsidRPr="005A2BB1">
              <w:t>Abstract, author had no more details</w:t>
            </w:r>
          </w:p>
        </w:tc>
      </w:tr>
      <w:tr w:rsidR="00B94819" w:rsidRPr="005A2BB1" w14:paraId="0313144F" w14:textId="77777777" w:rsidTr="00BC6FB2">
        <w:tc>
          <w:tcPr>
            <w:tcW w:w="2590" w:type="dxa"/>
          </w:tcPr>
          <w:p w14:paraId="36513A43" w14:textId="77777777" w:rsidR="00B94819" w:rsidRPr="005A2BB1" w:rsidRDefault="00B94819" w:rsidP="00BC6FB2">
            <w:r w:rsidRPr="005A2BB1">
              <w:t>Namaste VK</w:t>
            </w:r>
          </w:p>
        </w:tc>
        <w:tc>
          <w:tcPr>
            <w:tcW w:w="1374" w:type="dxa"/>
          </w:tcPr>
          <w:p w14:paraId="6534E146" w14:textId="77777777" w:rsidR="00B94819" w:rsidRPr="005A2BB1" w:rsidRDefault="00B94819" w:rsidP="00BC6FB2">
            <w:r w:rsidRPr="005A2BB1">
              <w:t xml:space="preserve">2014 </w:t>
            </w:r>
          </w:p>
        </w:tc>
        <w:tc>
          <w:tcPr>
            <w:tcW w:w="3806" w:type="dxa"/>
          </w:tcPr>
          <w:p w14:paraId="38B31877" w14:textId="77777777" w:rsidR="00B94819" w:rsidRPr="005A2BB1" w:rsidRDefault="00B94819" w:rsidP="00BC6FB2">
            <w:r w:rsidRPr="005A2BB1">
              <w:t>HIV/AIDS and female-to-male transsexuals and transvestites: Results from a needs assessment in Quebec</w:t>
            </w:r>
          </w:p>
        </w:tc>
        <w:tc>
          <w:tcPr>
            <w:tcW w:w="2590" w:type="dxa"/>
          </w:tcPr>
          <w:p w14:paraId="49BE657F" w14:textId="77777777" w:rsidR="00B94819" w:rsidRPr="005A2BB1" w:rsidRDefault="00B94819" w:rsidP="00BC6FB2">
            <w:r w:rsidRPr="005A2BB1">
              <w:t>Chapter in</w:t>
            </w:r>
            <w:r w:rsidRPr="005A2BB1">
              <w:rPr>
                <w:i/>
                <w:iCs/>
                <w:shd w:val="clear" w:color="auto" w:fill="FFFFFF"/>
              </w:rPr>
              <w:t xml:space="preserve"> </w:t>
            </w:r>
            <w:r w:rsidRPr="005A2BB1">
              <w:rPr>
                <w:i/>
                <w:iCs/>
              </w:rPr>
              <w:t xml:space="preserve">Transgender and HIV. </w:t>
            </w:r>
            <w:r w:rsidRPr="005A2BB1">
              <w:t>Book was first published in 2001.</w:t>
            </w:r>
          </w:p>
        </w:tc>
        <w:tc>
          <w:tcPr>
            <w:tcW w:w="2590" w:type="dxa"/>
          </w:tcPr>
          <w:p w14:paraId="284891EE" w14:textId="77777777" w:rsidR="00B94819" w:rsidRPr="005A2BB1" w:rsidRDefault="00B94819" w:rsidP="00BC6FB2">
            <w:r w:rsidRPr="005A2BB1">
              <w:t>Published before 2013</w:t>
            </w:r>
          </w:p>
        </w:tc>
      </w:tr>
      <w:tr w:rsidR="00B94819" w:rsidRPr="005A2BB1" w14:paraId="70100268" w14:textId="77777777" w:rsidTr="00BC6FB2">
        <w:tc>
          <w:tcPr>
            <w:tcW w:w="2590" w:type="dxa"/>
          </w:tcPr>
          <w:p w14:paraId="0DFEBAB2" w14:textId="77777777" w:rsidR="00B94819" w:rsidRPr="005A2BB1" w:rsidRDefault="00B94819" w:rsidP="00BC6FB2">
            <w:r w:rsidRPr="005A2BB1">
              <w:t>Parsons JT</w:t>
            </w:r>
          </w:p>
        </w:tc>
        <w:tc>
          <w:tcPr>
            <w:tcW w:w="1374" w:type="dxa"/>
          </w:tcPr>
          <w:p w14:paraId="004D07A7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262B32A3" w14:textId="77777777" w:rsidR="00B94819" w:rsidRPr="005A2BB1" w:rsidRDefault="00B94819" w:rsidP="00BC6FB2">
            <w:r w:rsidRPr="005A2BB1">
              <w:t>Contemporary research on sex work</w:t>
            </w:r>
          </w:p>
        </w:tc>
        <w:tc>
          <w:tcPr>
            <w:tcW w:w="2590" w:type="dxa"/>
          </w:tcPr>
          <w:p w14:paraId="62426E0E" w14:textId="77777777" w:rsidR="00B94819" w:rsidRPr="005A2BB1" w:rsidRDefault="00B94819" w:rsidP="00BC6FB2">
            <w:r w:rsidRPr="005A2BB1">
              <w:t>Book. First published in 2005.</w:t>
            </w:r>
          </w:p>
        </w:tc>
        <w:tc>
          <w:tcPr>
            <w:tcW w:w="2590" w:type="dxa"/>
          </w:tcPr>
          <w:p w14:paraId="29850B52" w14:textId="77777777" w:rsidR="00B94819" w:rsidRPr="005A2BB1" w:rsidRDefault="00B94819" w:rsidP="00BC6FB2">
            <w:r w:rsidRPr="005A2BB1">
              <w:t>Published before 2013</w:t>
            </w:r>
          </w:p>
        </w:tc>
      </w:tr>
      <w:tr w:rsidR="00B94819" w:rsidRPr="005A2BB1" w14:paraId="22E04B56" w14:textId="77777777" w:rsidTr="00BC6FB2">
        <w:tc>
          <w:tcPr>
            <w:tcW w:w="2590" w:type="dxa"/>
          </w:tcPr>
          <w:p w14:paraId="313943C5" w14:textId="77777777" w:rsidR="00B94819" w:rsidRPr="005A2BB1" w:rsidRDefault="00B94819" w:rsidP="00BC6FB2">
            <w:r w:rsidRPr="005A2BB1">
              <w:lastRenderedPageBreak/>
              <w:t>Pearson et al</w:t>
            </w:r>
          </w:p>
        </w:tc>
        <w:tc>
          <w:tcPr>
            <w:tcW w:w="1374" w:type="dxa"/>
          </w:tcPr>
          <w:p w14:paraId="7CE9BD4C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2E0FF98E" w14:textId="77777777" w:rsidR="00B94819" w:rsidRPr="005A2BB1" w:rsidRDefault="00B94819" w:rsidP="00BC6FB2">
            <w:r w:rsidRPr="005A2BB1">
              <w:t>Sex work community participation in criminalized environments: A community-based cohort study of occupational health impacts in Vancouver, Canada: 2010–2019</w:t>
            </w:r>
          </w:p>
        </w:tc>
        <w:tc>
          <w:tcPr>
            <w:tcW w:w="2590" w:type="dxa"/>
          </w:tcPr>
          <w:p w14:paraId="35E59A9F" w14:textId="77777777" w:rsidR="00B94819" w:rsidRPr="005A2BB1" w:rsidRDefault="00B94819" w:rsidP="00BC6FB2">
            <w:r w:rsidRPr="005A2BB1">
              <w:t>International Journal for Equity in Health</w:t>
            </w:r>
          </w:p>
        </w:tc>
        <w:tc>
          <w:tcPr>
            <w:tcW w:w="2590" w:type="dxa"/>
          </w:tcPr>
          <w:p w14:paraId="44699E07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5D919BA7" w14:textId="77777777" w:rsidTr="00BC6FB2">
        <w:tc>
          <w:tcPr>
            <w:tcW w:w="2590" w:type="dxa"/>
          </w:tcPr>
          <w:p w14:paraId="11B6DF16" w14:textId="77777777" w:rsidR="00B94819" w:rsidRPr="005A2BB1" w:rsidRDefault="00B94819" w:rsidP="00BC6FB2">
            <w:r w:rsidRPr="005A2BB1">
              <w:t>Pico Espinosa et al</w:t>
            </w:r>
          </w:p>
        </w:tc>
        <w:tc>
          <w:tcPr>
            <w:tcW w:w="1374" w:type="dxa"/>
          </w:tcPr>
          <w:p w14:paraId="2F99155A" w14:textId="77777777" w:rsidR="00B94819" w:rsidRPr="005A2BB1" w:rsidRDefault="00B94819" w:rsidP="00BC6FB2">
            <w:r w:rsidRPr="005A2BB1">
              <w:t>2021</w:t>
            </w:r>
          </w:p>
        </w:tc>
        <w:tc>
          <w:tcPr>
            <w:tcW w:w="3806" w:type="dxa"/>
          </w:tcPr>
          <w:p w14:paraId="1ED4E6AE" w14:textId="77777777" w:rsidR="00B94819" w:rsidRPr="005A2BB1" w:rsidRDefault="00B94819" w:rsidP="00BC6FB2">
            <w:r w:rsidRPr="005A2BB1">
              <w:t>PrEP-related stigma and PrEP status among gay, bisexual and other men who have sex with men, and transgender women in Ontario and British Columbia, Canada</w:t>
            </w:r>
          </w:p>
        </w:tc>
        <w:tc>
          <w:tcPr>
            <w:tcW w:w="2590" w:type="dxa"/>
          </w:tcPr>
          <w:p w14:paraId="68A2518A" w14:textId="77777777" w:rsidR="00B94819" w:rsidRPr="005A2BB1" w:rsidRDefault="00B94819" w:rsidP="00BC6FB2">
            <w:r w:rsidRPr="005A2BB1">
              <w:t>HIV Medicine</w:t>
            </w:r>
          </w:p>
        </w:tc>
        <w:tc>
          <w:tcPr>
            <w:tcW w:w="2590" w:type="dxa"/>
          </w:tcPr>
          <w:p w14:paraId="361EFB0B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7588D39A" w14:textId="77777777" w:rsidTr="00BC6FB2">
        <w:tc>
          <w:tcPr>
            <w:tcW w:w="2590" w:type="dxa"/>
          </w:tcPr>
          <w:p w14:paraId="360D3A86" w14:textId="77777777" w:rsidR="00B94819" w:rsidRPr="005A2BB1" w:rsidRDefault="00B94819" w:rsidP="00BC6FB2">
            <w:r w:rsidRPr="005A2BB1">
              <w:t>Poteat et al</w:t>
            </w:r>
          </w:p>
        </w:tc>
        <w:tc>
          <w:tcPr>
            <w:tcW w:w="1374" w:type="dxa"/>
          </w:tcPr>
          <w:p w14:paraId="348AECE3" w14:textId="77777777" w:rsidR="00B94819" w:rsidRPr="005A2BB1" w:rsidRDefault="00B94819" w:rsidP="00BC6FB2">
            <w:r w:rsidRPr="005A2BB1">
              <w:t>2020</w:t>
            </w:r>
          </w:p>
        </w:tc>
        <w:tc>
          <w:tcPr>
            <w:tcW w:w="3806" w:type="dxa"/>
          </w:tcPr>
          <w:p w14:paraId="50AEA1DF" w14:textId="77777777" w:rsidR="00B94819" w:rsidRPr="005A2BB1" w:rsidRDefault="00B94819" w:rsidP="00BC6FB2">
            <w:r w:rsidRPr="005A2BB1">
              <w:t>Characterizing the human immunodeficiency virus care continuum among transgender women and cisgender women and men in clinical care: A retrospective time-series analysis</w:t>
            </w:r>
          </w:p>
        </w:tc>
        <w:tc>
          <w:tcPr>
            <w:tcW w:w="2590" w:type="dxa"/>
          </w:tcPr>
          <w:p w14:paraId="5684C6F2" w14:textId="77777777" w:rsidR="00B94819" w:rsidRPr="005A2BB1" w:rsidRDefault="00B94819" w:rsidP="00BC6FB2">
            <w:r w:rsidRPr="005A2BB1">
              <w:t>Clinical Infectious Diseases</w:t>
            </w:r>
          </w:p>
        </w:tc>
        <w:tc>
          <w:tcPr>
            <w:tcW w:w="2590" w:type="dxa"/>
          </w:tcPr>
          <w:p w14:paraId="3ED11113" w14:textId="77777777" w:rsidR="00B94819" w:rsidRPr="005A2BB1" w:rsidRDefault="00B94819" w:rsidP="00BC6FB2">
            <w:r w:rsidRPr="005A2BB1">
              <w:t>No disaggregated Canada data</w:t>
            </w:r>
          </w:p>
        </w:tc>
      </w:tr>
      <w:tr w:rsidR="00B94819" w:rsidRPr="005A2BB1" w14:paraId="1E8FA8C8" w14:textId="77777777" w:rsidTr="00BC6FB2">
        <w:tc>
          <w:tcPr>
            <w:tcW w:w="2590" w:type="dxa"/>
          </w:tcPr>
          <w:p w14:paraId="1D2AA2A6" w14:textId="77777777" w:rsidR="00B94819" w:rsidRPr="005A2BB1" w:rsidRDefault="00B94819" w:rsidP="00BC6FB2">
            <w:r w:rsidRPr="005A2BB1">
              <w:t>Rana et al</w:t>
            </w:r>
          </w:p>
        </w:tc>
        <w:tc>
          <w:tcPr>
            <w:tcW w:w="1374" w:type="dxa"/>
          </w:tcPr>
          <w:p w14:paraId="07AE7CC5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4BF54976" w14:textId="77777777" w:rsidR="00B94819" w:rsidRPr="005A2BB1" w:rsidRDefault="00B94819" w:rsidP="00BC6FB2">
            <w:r w:rsidRPr="005A2BB1">
              <w:t>Community perspectives on ideal bacterial STI testing services for gay, bisexual, and other men who have sex with men in Toronto, Canada: a qualitative study</w:t>
            </w:r>
          </w:p>
        </w:tc>
        <w:tc>
          <w:tcPr>
            <w:tcW w:w="2590" w:type="dxa"/>
          </w:tcPr>
          <w:p w14:paraId="1C10210A" w14:textId="77777777" w:rsidR="00B94819" w:rsidRPr="005A2BB1" w:rsidRDefault="00B94819" w:rsidP="00BC6FB2">
            <w:r w:rsidRPr="005A2BB1">
              <w:t>BMC Health Services Research</w:t>
            </w:r>
          </w:p>
        </w:tc>
        <w:tc>
          <w:tcPr>
            <w:tcW w:w="2590" w:type="dxa"/>
          </w:tcPr>
          <w:p w14:paraId="31D04910" w14:textId="77777777" w:rsidR="00B94819" w:rsidRPr="005A2BB1" w:rsidRDefault="00B94819" w:rsidP="00BC6FB2">
            <w:r w:rsidRPr="005A2BB1">
              <w:t>Case study/short case series</w:t>
            </w:r>
          </w:p>
        </w:tc>
      </w:tr>
      <w:tr w:rsidR="00B94819" w:rsidRPr="005A2BB1" w14:paraId="5C40B318" w14:textId="77777777" w:rsidTr="00BC6FB2">
        <w:tc>
          <w:tcPr>
            <w:tcW w:w="2590" w:type="dxa"/>
          </w:tcPr>
          <w:p w14:paraId="084ABC74" w14:textId="77777777" w:rsidR="00B94819" w:rsidRPr="005A2BB1" w:rsidRDefault="00B94819" w:rsidP="00BC6FB2">
            <w:r w:rsidRPr="005A2BB1">
              <w:t>Ranjan et al</w:t>
            </w:r>
          </w:p>
        </w:tc>
        <w:tc>
          <w:tcPr>
            <w:tcW w:w="1374" w:type="dxa"/>
          </w:tcPr>
          <w:p w14:paraId="362C5FAB" w14:textId="77777777" w:rsidR="00B94819" w:rsidRPr="005A2BB1" w:rsidRDefault="00B94819" w:rsidP="00BC6FB2">
            <w:r w:rsidRPr="005A2BB1">
              <w:t>2018</w:t>
            </w:r>
          </w:p>
        </w:tc>
        <w:tc>
          <w:tcPr>
            <w:tcW w:w="3806" w:type="dxa"/>
          </w:tcPr>
          <w:p w14:paraId="5F5EFF6E" w14:textId="77777777" w:rsidR="00B94819" w:rsidRPr="005A2BB1" w:rsidRDefault="00B94819" w:rsidP="00BC6FB2">
            <w:r w:rsidRPr="005A2BB1">
              <w:t>Barriers and facilitators to hepatitis B immunization among sex workers: Implications for integrated HIV, STI, and viral hepatitis services</w:t>
            </w:r>
          </w:p>
        </w:tc>
        <w:tc>
          <w:tcPr>
            <w:tcW w:w="2590" w:type="dxa"/>
          </w:tcPr>
          <w:p w14:paraId="5A7A16C5" w14:textId="77777777" w:rsidR="00B94819" w:rsidRPr="005A2BB1" w:rsidRDefault="00B94819" w:rsidP="00BC6FB2">
            <w:r w:rsidRPr="005A2BB1">
              <w:t>Journal of viral hepatitis</w:t>
            </w:r>
          </w:p>
        </w:tc>
        <w:tc>
          <w:tcPr>
            <w:tcW w:w="2590" w:type="dxa"/>
          </w:tcPr>
          <w:p w14:paraId="18C86E6B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221C245B" w14:textId="77777777" w:rsidTr="00BC6FB2">
        <w:tc>
          <w:tcPr>
            <w:tcW w:w="2590" w:type="dxa"/>
          </w:tcPr>
          <w:p w14:paraId="392390B6" w14:textId="77777777" w:rsidR="00B94819" w:rsidRPr="005A2BB1" w:rsidRDefault="00B94819" w:rsidP="00BC6FB2">
            <w:r w:rsidRPr="005A2BB1">
              <w:t>Reisner &amp; Murchison</w:t>
            </w:r>
          </w:p>
        </w:tc>
        <w:tc>
          <w:tcPr>
            <w:tcW w:w="1374" w:type="dxa"/>
          </w:tcPr>
          <w:p w14:paraId="24736CA9" w14:textId="77777777" w:rsidR="00B94819" w:rsidRPr="005A2BB1" w:rsidRDefault="00B94819" w:rsidP="00BC6FB2">
            <w:r w:rsidRPr="005A2BB1">
              <w:t>2016</w:t>
            </w:r>
          </w:p>
        </w:tc>
        <w:tc>
          <w:tcPr>
            <w:tcW w:w="3806" w:type="dxa"/>
          </w:tcPr>
          <w:p w14:paraId="7B1C615D" w14:textId="77777777" w:rsidR="00B94819" w:rsidRPr="005A2BB1" w:rsidRDefault="00B94819" w:rsidP="00BC6FB2">
            <w:r w:rsidRPr="005A2BB1">
              <w:t>A global research synthesis of HIV and STI biobehavioural risks in female-to-male transgender adults</w:t>
            </w:r>
          </w:p>
        </w:tc>
        <w:tc>
          <w:tcPr>
            <w:tcW w:w="2590" w:type="dxa"/>
          </w:tcPr>
          <w:p w14:paraId="0AD0220D" w14:textId="77777777" w:rsidR="00B94819" w:rsidRPr="005A2BB1" w:rsidRDefault="00B94819" w:rsidP="00BC6FB2">
            <w:r w:rsidRPr="005A2BB1">
              <w:t>Global Public Health</w:t>
            </w:r>
          </w:p>
        </w:tc>
        <w:tc>
          <w:tcPr>
            <w:tcW w:w="2590" w:type="dxa"/>
          </w:tcPr>
          <w:p w14:paraId="6DB70A89" w14:textId="77777777" w:rsidR="00B94819" w:rsidRPr="005A2BB1" w:rsidRDefault="00B94819" w:rsidP="00BC6FB2">
            <w:r w:rsidRPr="005A2BB1">
              <w:t>Literature review</w:t>
            </w:r>
          </w:p>
        </w:tc>
      </w:tr>
      <w:tr w:rsidR="00B94819" w:rsidRPr="005A2BB1" w14:paraId="0DF6260E" w14:textId="77777777" w:rsidTr="00BC6FB2">
        <w:tc>
          <w:tcPr>
            <w:tcW w:w="2590" w:type="dxa"/>
          </w:tcPr>
          <w:p w14:paraId="2CAB70D4" w14:textId="77777777" w:rsidR="00B94819" w:rsidRPr="005A2BB1" w:rsidRDefault="00B94819" w:rsidP="00BC6FB2">
            <w:r w:rsidRPr="005A2BB1">
              <w:t>Rich et al</w:t>
            </w:r>
          </w:p>
        </w:tc>
        <w:tc>
          <w:tcPr>
            <w:tcW w:w="1374" w:type="dxa"/>
          </w:tcPr>
          <w:p w14:paraId="48145094" w14:textId="77777777" w:rsidR="00B94819" w:rsidRPr="005A2BB1" w:rsidRDefault="00B94819" w:rsidP="00BC6FB2">
            <w:r w:rsidRPr="005A2BB1">
              <w:t>2021</w:t>
            </w:r>
          </w:p>
        </w:tc>
        <w:tc>
          <w:tcPr>
            <w:tcW w:w="3806" w:type="dxa"/>
          </w:tcPr>
          <w:p w14:paraId="4E641641" w14:textId="77777777" w:rsidR="00B94819" w:rsidRPr="005A2BB1" w:rsidRDefault="00B94819" w:rsidP="00BC6FB2">
            <w:r w:rsidRPr="005A2BB1">
              <w:t>Development of a computable phenotype to identify a transgender sample for health research purposes: A feasibility study in a large linked provincial healthcare administrative cohort in British Columbia, Canada</w:t>
            </w:r>
          </w:p>
        </w:tc>
        <w:tc>
          <w:tcPr>
            <w:tcW w:w="2590" w:type="dxa"/>
          </w:tcPr>
          <w:p w14:paraId="70B6A94E" w14:textId="77777777" w:rsidR="00B94819" w:rsidRPr="005A2BB1" w:rsidRDefault="00B94819" w:rsidP="00BC6FB2">
            <w:r w:rsidRPr="005A2BB1">
              <w:t>BMJ Open</w:t>
            </w:r>
          </w:p>
        </w:tc>
        <w:tc>
          <w:tcPr>
            <w:tcW w:w="2590" w:type="dxa"/>
          </w:tcPr>
          <w:p w14:paraId="2A8A128B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138B42F6" w14:textId="77777777" w:rsidTr="00BC6FB2">
        <w:tc>
          <w:tcPr>
            <w:tcW w:w="2590" w:type="dxa"/>
          </w:tcPr>
          <w:p w14:paraId="371EAC78" w14:textId="77777777" w:rsidR="00B94819" w:rsidRPr="005A2BB1" w:rsidRDefault="00B94819" w:rsidP="00BC6FB2">
            <w:r w:rsidRPr="005A2BB1">
              <w:lastRenderedPageBreak/>
              <w:t>Rich et al</w:t>
            </w:r>
          </w:p>
        </w:tc>
        <w:tc>
          <w:tcPr>
            <w:tcW w:w="1374" w:type="dxa"/>
          </w:tcPr>
          <w:p w14:paraId="2ECB5914" w14:textId="77777777" w:rsidR="00B94819" w:rsidRPr="005A2BB1" w:rsidRDefault="00B94819" w:rsidP="00BC6FB2">
            <w:r w:rsidRPr="005A2BB1">
              <w:t>2015</w:t>
            </w:r>
          </w:p>
        </w:tc>
        <w:tc>
          <w:tcPr>
            <w:tcW w:w="3806" w:type="dxa"/>
          </w:tcPr>
          <w:p w14:paraId="4A2513CE" w14:textId="77777777" w:rsidR="00B94819" w:rsidRPr="005A2BB1" w:rsidRDefault="00B94819" w:rsidP="00BC6FB2">
            <w:r w:rsidRPr="005A2BB1">
              <w:t>Making sense of the inclusion of transgender men and their HIV risk profile within a biobehavioural population study of gay and other men who have sex with men (MSM) in Vancouver, British Columbia</w:t>
            </w:r>
          </w:p>
        </w:tc>
        <w:tc>
          <w:tcPr>
            <w:tcW w:w="2590" w:type="dxa"/>
          </w:tcPr>
          <w:p w14:paraId="0B75A0E1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3AA97F73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5DB184FD" w14:textId="77777777" w:rsidTr="00BC6FB2">
        <w:tc>
          <w:tcPr>
            <w:tcW w:w="2590" w:type="dxa"/>
          </w:tcPr>
          <w:p w14:paraId="60948539" w14:textId="77777777" w:rsidR="00B94819" w:rsidRPr="005A2BB1" w:rsidRDefault="00B94819" w:rsidP="00BC6FB2">
            <w:r w:rsidRPr="005A2BB1">
              <w:t>Rios V</w:t>
            </w:r>
          </w:p>
        </w:tc>
        <w:tc>
          <w:tcPr>
            <w:tcW w:w="1374" w:type="dxa"/>
          </w:tcPr>
          <w:p w14:paraId="3CC7BBD7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557E02AB" w14:textId="77777777" w:rsidR="00B94819" w:rsidRPr="005A2BB1" w:rsidRDefault="00B94819" w:rsidP="00BC6FB2">
            <w:r w:rsidRPr="005A2BB1">
              <w:t>Transgender men who have sex with men: Sexual risk behaviors and multiple minority stressors</w:t>
            </w:r>
          </w:p>
        </w:tc>
        <w:tc>
          <w:tcPr>
            <w:tcW w:w="2590" w:type="dxa"/>
          </w:tcPr>
          <w:p w14:paraId="5E39329C" w14:textId="77777777" w:rsidR="00B94819" w:rsidRPr="005A2BB1" w:rsidRDefault="00B94819" w:rsidP="00BC6FB2">
            <w:r w:rsidRPr="005A2BB1">
              <w:t>Dissertation Abstracts International: Section B: The Sciences and Engineering (Published by Palo Alto University in 2020/2021)</w:t>
            </w:r>
          </w:p>
        </w:tc>
        <w:tc>
          <w:tcPr>
            <w:tcW w:w="2590" w:type="dxa"/>
          </w:tcPr>
          <w:p w14:paraId="5357785E" w14:textId="77777777" w:rsidR="00B94819" w:rsidRPr="005A2BB1" w:rsidRDefault="00B94819" w:rsidP="00BC6FB2">
            <w:r w:rsidRPr="005A2BB1">
              <w:t>No disaggregated Canada data</w:t>
            </w:r>
          </w:p>
        </w:tc>
      </w:tr>
      <w:tr w:rsidR="00B94819" w:rsidRPr="005A2BB1" w14:paraId="1B2629FB" w14:textId="77777777" w:rsidTr="00BC6FB2">
        <w:tc>
          <w:tcPr>
            <w:tcW w:w="2590" w:type="dxa"/>
          </w:tcPr>
          <w:p w14:paraId="7E47CBC0" w14:textId="77777777" w:rsidR="00B94819" w:rsidRPr="005A2BB1" w:rsidRDefault="00B94819" w:rsidP="00BC6FB2">
            <w:r w:rsidRPr="005A2BB1">
              <w:rPr>
                <w:shd w:val="clear" w:color="auto" w:fill="FFFFFF"/>
              </w:rPr>
              <w:t>Scheim et al</w:t>
            </w:r>
          </w:p>
        </w:tc>
        <w:tc>
          <w:tcPr>
            <w:tcW w:w="1374" w:type="dxa"/>
          </w:tcPr>
          <w:p w14:paraId="23608FE5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4A7D0381" w14:textId="77777777" w:rsidR="00B94819" w:rsidRPr="005A2BB1" w:rsidRDefault="00B94819" w:rsidP="00BC6FB2">
            <w:r w:rsidRPr="005A2BB1">
              <w:t>"I didn't get the feeling that they knew what they were doing": HIV/STI testing experiences of trans men who have sex with men in Ontario</w:t>
            </w:r>
          </w:p>
        </w:tc>
        <w:tc>
          <w:tcPr>
            <w:tcW w:w="2590" w:type="dxa"/>
          </w:tcPr>
          <w:p w14:paraId="38FC585C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43D69BDC" w14:textId="77777777" w:rsidR="00B94819" w:rsidRPr="005A2BB1" w:rsidRDefault="00B94819" w:rsidP="00BC6FB2">
            <w:r w:rsidRPr="005A2BB1">
              <w:t>Duplicate</w:t>
            </w:r>
          </w:p>
        </w:tc>
      </w:tr>
      <w:tr w:rsidR="00B94819" w:rsidRPr="005A2BB1" w14:paraId="5971FE49" w14:textId="77777777" w:rsidTr="00BC6FB2">
        <w:tc>
          <w:tcPr>
            <w:tcW w:w="2590" w:type="dxa"/>
          </w:tcPr>
          <w:p w14:paraId="22253A9B" w14:textId="77777777" w:rsidR="00B94819" w:rsidRPr="005A2BB1" w:rsidRDefault="00B94819" w:rsidP="00BC6FB2">
            <w:pPr>
              <w:rPr>
                <w:shd w:val="clear" w:color="auto" w:fill="FFFFFF"/>
              </w:rPr>
            </w:pPr>
            <w:r w:rsidRPr="005A2BB1">
              <w:rPr>
                <w:shd w:val="clear" w:color="auto" w:fill="FFFFFF"/>
              </w:rPr>
              <w:t>Scheim et al</w:t>
            </w:r>
          </w:p>
        </w:tc>
        <w:tc>
          <w:tcPr>
            <w:tcW w:w="1374" w:type="dxa"/>
          </w:tcPr>
          <w:p w14:paraId="09461D89" w14:textId="77777777" w:rsidR="00B94819" w:rsidRPr="005A2BB1" w:rsidRDefault="00B94819" w:rsidP="00BC6FB2">
            <w:r w:rsidRPr="005A2BB1">
              <w:t>2015</w:t>
            </w:r>
          </w:p>
        </w:tc>
        <w:tc>
          <w:tcPr>
            <w:tcW w:w="3806" w:type="dxa"/>
          </w:tcPr>
          <w:p w14:paraId="61E7C059" w14:textId="77777777" w:rsidR="00B94819" w:rsidRPr="005A2BB1" w:rsidRDefault="00B94819" w:rsidP="00BC6FB2">
            <w:r w:rsidRPr="005A2BB1">
              <w:t>Factors associated with HIV risk in Ontario's broad transfeminine population: The challenge of heterogeneity for transgender HIV prevention research</w:t>
            </w:r>
          </w:p>
        </w:tc>
        <w:tc>
          <w:tcPr>
            <w:tcW w:w="2590" w:type="dxa"/>
          </w:tcPr>
          <w:p w14:paraId="12CAFD49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1063A307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751E06B7" w14:textId="77777777" w:rsidTr="00BC6FB2">
        <w:tc>
          <w:tcPr>
            <w:tcW w:w="2590" w:type="dxa"/>
          </w:tcPr>
          <w:p w14:paraId="05351FF3" w14:textId="77777777" w:rsidR="00B94819" w:rsidRPr="005A2BB1" w:rsidRDefault="00B94819" w:rsidP="00BC6FB2">
            <w:pPr>
              <w:rPr>
                <w:shd w:val="clear" w:color="auto" w:fill="FFFFFF"/>
              </w:rPr>
            </w:pPr>
            <w:r w:rsidRPr="005A2BB1">
              <w:rPr>
                <w:shd w:val="clear" w:color="auto" w:fill="FFFFFF"/>
              </w:rPr>
              <w:t>Scruton et al</w:t>
            </w:r>
          </w:p>
        </w:tc>
        <w:tc>
          <w:tcPr>
            <w:tcW w:w="1374" w:type="dxa"/>
          </w:tcPr>
          <w:p w14:paraId="62175031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336C5A5E" w14:textId="77777777" w:rsidR="00B94819" w:rsidRPr="005A2BB1" w:rsidRDefault="00B94819" w:rsidP="00BC6FB2">
            <w:r w:rsidRPr="005A2BB1">
              <w:t>A national needs assessment of trans people</w:t>
            </w:r>
          </w:p>
        </w:tc>
        <w:tc>
          <w:tcPr>
            <w:tcW w:w="2590" w:type="dxa"/>
          </w:tcPr>
          <w:p w14:paraId="5ED39792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766AAA8E" w14:textId="77777777" w:rsidR="00B94819" w:rsidRPr="005A2BB1" w:rsidRDefault="00B94819" w:rsidP="00BC6FB2">
            <w:r w:rsidRPr="005A2BB1">
              <w:t>Abstract, received more details</w:t>
            </w:r>
          </w:p>
        </w:tc>
      </w:tr>
      <w:tr w:rsidR="00B94819" w:rsidRPr="005A2BB1" w14:paraId="72C593B0" w14:textId="77777777" w:rsidTr="00BC6FB2">
        <w:tc>
          <w:tcPr>
            <w:tcW w:w="2590" w:type="dxa"/>
          </w:tcPr>
          <w:p w14:paraId="1BF48182" w14:textId="77777777" w:rsidR="00B94819" w:rsidRPr="005A2BB1" w:rsidRDefault="00B94819" w:rsidP="00BC6FB2">
            <w:pPr>
              <w:rPr>
                <w:shd w:val="clear" w:color="auto" w:fill="FFFFFF"/>
              </w:rPr>
            </w:pPr>
            <w:r w:rsidRPr="005A2BB1">
              <w:t>Sernick et al</w:t>
            </w:r>
          </w:p>
        </w:tc>
        <w:tc>
          <w:tcPr>
            <w:tcW w:w="1374" w:type="dxa"/>
          </w:tcPr>
          <w:p w14:paraId="0E1928C7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763E17E2" w14:textId="77777777" w:rsidR="00B94819" w:rsidRPr="005A2BB1" w:rsidRDefault="00B94819" w:rsidP="00BC6FB2">
            <w:proofErr w:type="gramStart"/>
            <w:r w:rsidRPr="005A2BB1">
              <w:t>In the midst of</w:t>
            </w:r>
            <w:proofErr w:type="gramEnd"/>
            <w:r w:rsidRPr="005A2BB1">
              <w:t xml:space="preserve"> plenty: Experiences of food insecurity amongst women living with HIV in Vancouver, Canada</w:t>
            </w:r>
          </w:p>
        </w:tc>
        <w:tc>
          <w:tcPr>
            <w:tcW w:w="2590" w:type="dxa"/>
          </w:tcPr>
          <w:p w14:paraId="47271EC7" w14:textId="77777777" w:rsidR="00B94819" w:rsidRPr="005A2BB1" w:rsidRDefault="00B94819" w:rsidP="00BC6FB2">
            <w:r w:rsidRPr="005A2BB1">
              <w:t>Health and Social Care in the Community</w:t>
            </w:r>
          </w:p>
        </w:tc>
        <w:tc>
          <w:tcPr>
            <w:tcW w:w="2590" w:type="dxa"/>
          </w:tcPr>
          <w:p w14:paraId="42D4A4DD" w14:textId="77777777" w:rsidR="00B94819" w:rsidRPr="005A2BB1" w:rsidRDefault="00B94819" w:rsidP="00BC6FB2">
            <w:r w:rsidRPr="005A2BB1">
              <w:t>No disaggregated transgender data</w:t>
            </w:r>
          </w:p>
        </w:tc>
      </w:tr>
      <w:tr w:rsidR="00B94819" w:rsidRPr="005A2BB1" w14:paraId="21F53246" w14:textId="77777777" w:rsidTr="00BC6FB2">
        <w:tc>
          <w:tcPr>
            <w:tcW w:w="2590" w:type="dxa"/>
          </w:tcPr>
          <w:p w14:paraId="20BFCC3D" w14:textId="77777777" w:rsidR="00B94819" w:rsidRPr="005A2BB1" w:rsidRDefault="00B94819" w:rsidP="00BC6FB2">
            <w:r w:rsidRPr="005A2BB1">
              <w:t>Socías et al</w:t>
            </w:r>
          </w:p>
        </w:tc>
        <w:tc>
          <w:tcPr>
            <w:tcW w:w="1374" w:type="dxa"/>
          </w:tcPr>
          <w:p w14:paraId="790AF907" w14:textId="77777777" w:rsidR="00B94819" w:rsidRPr="005A2BB1" w:rsidRDefault="00B94819" w:rsidP="00BC6FB2">
            <w:r w:rsidRPr="005A2BB1">
              <w:t>2015</w:t>
            </w:r>
          </w:p>
        </w:tc>
        <w:tc>
          <w:tcPr>
            <w:tcW w:w="3806" w:type="dxa"/>
          </w:tcPr>
          <w:p w14:paraId="35007C94" w14:textId="77777777" w:rsidR="00B94819" w:rsidRPr="005A2BB1" w:rsidRDefault="00B94819" w:rsidP="00BC6FB2">
            <w:r w:rsidRPr="005A2BB1">
              <w:t>Gaps in the hepatitis C continuum of care among sex workers in Vancouver, British Columbia: Implications for voluntary hepatitis C virus testing, treatment and care</w:t>
            </w:r>
          </w:p>
        </w:tc>
        <w:tc>
          <w:tcPr>
            <w:tcW w:w="2590" w:type="dxa"/>
          </w:tcPr>
          <w:p w14:paraId="6EB7F721" w14:textId="77777777" w:rsidR="00B94819" w:rsidRPr="005A2BB1" w:rsidRDefault="00B94819" w:rsidP="00BC6FB2">
            <w:r w:rsidRPr="005A2BB1">
              <w:t>Canadian Journal of Gastroenterology and Hepatology</w:t>
            </w:r>
          </w:p>
        </w:tc>
        <w:tc>
          <w:tcPr>
            <w:tcW w:w="2590" w:type="dxa"/>
          </w:tcPr>
          <w:p w14:paraId="2290A420" w14:textId="77777777" w:rsidR="00B94819" w:rsidRPr="005A2BB1" w:rsidRDefault="00B94819" w:rsidP="00BC6FB2">
            <w:r w:rsidRPr="005A2BB1">
              <w:t>No disaggregated transgender data</w:t>
            </w:r>
          </w:p>
        </w:tc>
      </w:tr>
      <w:tr w:rsidR="00B94819" w:rsidRPr="005A2BB1" w14:paraId="4281460A" w14:textId="77777777" w:rsidTr="00BC6FB2">
        <w:tc>
          <w:tcPr>
            <w:tcW w:w="2590" w:type="dxa"/>
          </w:tcPr>
          <w:p w14:paraId="56966851" w14:textId="77777777" w:rsidR="00B94819" w:rsidRPr="005A2BB1" w:rsidRDefault="00B94819" w:rsidP="00BC6FB2">
            <w:r w:rsidRPr="005A2BB1">
              <w:t>Sullivan et al</w:t>
            </w:r>
          </w:p>
        </w:tc>
        <w:tc>
          <w:tcPr>
            <w:tcW w:w="1374" w:type="dxa"/>
          </w:tcPr>
          <w:p w14:paraId="632CD0CD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49533F75" w14:textId="77777777" w:rsidR="00B94819" w:rsidRPr="005A2BB1" w:rsidRDefault="00B94819" w:rsidP="00BC6FB2">
            <w:r w:rsidRPr="005A2BB1">
              <w:t>The global north: HIV epidemiology in high-income countries</w:t>
            </w:r>
          </w:p>
        </w:tc>
        <w:tc>
          <w:tcPr>
            <w:tcW w:w="2590" w:type="dxa"/>
          </w:tcPr>
          <w:p w14:paraId="19B6566E" w14:textId="77777777" w:rsidR="00B94819" w:rsidRPr="005A2BB1" w:rsidRDefault="00B94819" w:rsidP="00BC6FB2">
            <w:r w:rsidRPr="005A2BB1">
              <w:t>Current Opinion in HIV and AIDS</w:t>
            </w:r>
          </w:p>
        </w:tc>
        <w:tc>
          <w:tcPr>
            <w:tcW w:w="2590" w:type="dxa"/>
          </w:tcPr>
          <w:p w14:paraId="031E7529" w14:textId="77777777" w:rsidR="00B94819" w:rsidRPr="005A2BB1" w:rsidRDefault="00B94819" w:rsidP="00BC6FB2">
            <w:r w:rsidRPr="005A2BB1">
              <w:t>No disaggregated transgender data</w:t>
            </w:r>
          </w:p>
        </w:tc>
      </w:tr>
      <w:tr w:rsidR="00B94819" w:rsidRPr="005A2BB1" w14:paraId="42477B1F" w14:textId="77777777" w:rsidTr="00BC6FB2">
        <w:tc>
          <w:tcPr>
            <w:tcW w:w="2590" w:type="dxa"/>
          </w:tcPr>
          <w:p w14:paraId="7468C48D" w14:textId="77777777" w:rsidR="00B94819" w:rsidRPr="005A2BB1" w:rsidRDefault="00B94819" w:rsidP="00BC6FB2">
            <w:r w:rsidRPr="005A2BB1">
              <w:lastRenderedPageBreak/>
              <w:t>Thornhill et al</w:t>
            </w:r>
          </w:p>
        </w:tc>
        <w:tc>
          <w:tcPr>
            <w:tcW w:w="1374" w:type="dxa"/>
          </w:tcPr>
          <w:p w14:paraId="72493AAC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7E5CD696" w14:textId="77777777" w:rsidR="00B94819" w:rsidRPr="005A2BB1" w:rsidRDefault="00B94819" w:rsidP="00BC6FB2">
            <w:r w:rsidRPr="005A2BB1">
              <w:t>Human monkeypox virus infection in women and non-binary individuals during the 2022 outbreaks: a global case series</w:t>
            </w:r>
          </w:p>
        </w:tc>
        <w:tc>
          <w:tcPr>
            <w:tcW w:w="2590" w:type="dxa"/>
          </w:tcPr>
          <w:p w14:paraId="4AA12D4E" w14:textId="77777777" w:rsidR="00B94819" w:rsidRPr="005A2BB1" w:rsidRDefault="00B94819" w:rsidP="00BC6FB2">
            <w:r w:rsidRPr="005A2BB1">
              <w:t xml:space="preserve">The Lancet </w:t>
            </w:r>
          </w:p>
        </w:tc>
        <w:tc>
          <w:tcPr>
            <w:tcW w:w="2590" w:type="dxa"/>
          </w:tcPr>
          <w:p w14:paraId="2453EA12" w14:textId="77777777" w:rsidR="00B94819" w:rsidRPr="005A2BB1" w:rsidRDefault="00B94819" w:rsidP="00BC6FB2">
            <w:r w:rsidRPr="005A2BB1">
              <w:t>No disaggregated Canada data</w:t>
            </w:r>
          </w:p>
        </w:tc>
      </w:tr>
      <w:tr w:rsidR="00B94819" w:rsidRPr="005A2BB1" w14:paraId="7D0ED818" w14:textId="77777777" w:rsidTr="00BC6FB2">
        <w:tc>
          <w:tcPr>
            <w:tcW w:w="2590" w:type="dxa"/>
          </w:tcPr>
          <w:p w14:paraId="4B4B3226" w14:textId="77777777" w:rsidR="00B94819" w:rsidRPr="005A2BB1" w:rsidRDefault="00B94819" w:rsidP="00BC6FB2">
            <w:r w:rsidRPr="005A2BB1">
              <w:t>Veale et al</w:t>
            </w:r>
          </w:p>
        </w:tc>
        <w:tc>
          <w:tcPr>
            <w:tcW w:w="1374" w:type="dxa"/>
          </w:tcPr>
          <w:p w14:paraId="1ECFA623" w14:textId="77777777" w:rsidR="00B94819" w:rsidRPr="005A2BB1" w:rsidRDefault="00B94819" w:rsidP="00BC6FB2">
            <w:r w:rsidRPr="005A2BB1">
              <w:t>2016</w:t>
            </w:r>
          </w:p>
        </w:tc>
        <w:tc>
          <w:tcPr>
            <w:tcW w:w="3806" w:type="dxa"/>
          </w:tcPr>
          <w:p w14:paraId="1F254763" w14:textId="77777777" w:rsidR="00B94819" w:rsidRPr="005A2BB1" w:rsidRDefault="00B94819" w:rsidP="00BC6FB2">
            <w:r w:rsidRPr="005A2BB1">
              <w:t>Prevalence of pregnancy involvement among Canadian transgender youth and its relation to mental health, sexual health, and gender identity</w:t>
            </w:r>
          </w:p>
        </w:tc>
        <w:tc>
          <w:tcPr>
            <w:tcW w:w="2590" w:type="dxa"/>
          </w:tcPr>
          <w:p w14:paraId="74305D0E" w14:textId="77777777" w:rsidR="00B94819" w:rsidRPr="005A2BB1" w:rsidRDefault="00B94819" w:rsidP="00BC6FB2">
            <w:r w:rsidRPr="005A2BB1">
              <w:t>International Journal of Transgenderism</w:t>
            </w:r>
          </w:p>
        </w:tc>
        <w:tc>
          <w:tcPr>
            <w:tcW w:w="2590" w:type="dxa"/>
          </w:tcPr>
          <w:p w14:paraId="7E6ED5D9" w14:textId="77777777" w:rsidR="00B94819" w:rsidRPr="005A2BB1" w:rsidRDefault="00B94819" w:rsidP="00BC6FB2">
            <w:r w:rsidRPr="005A2BB1">
              <w:t>Ineligible outcome</w:t>
            </w:r>
          </w:p>
        </w:tc>
      </w:tr>
      <w:tr w:rsidR="00B94819" w:rsidRPr="005A2BB1" w14:paraId="0DD22C9F" w14:textId="77777777" w:rsidTr="00BC6FB2">
        <w:tc>
          <w:tcPr>
            <w:tcW w:w="2590" w:type="dxa"/>
          </w:tcPr>
          <w:p w14:paraId="3D851112" w14:textId="77777777" w:rsidR="00B94819" w:rsidRPr="005A2BB1" w:rsidRDefault="00B94819" w:rsidP="00BC6FB2">
            <w:r w:rsidRPr="005A2BB1">
              <w:t>Ware et al</w:t>
            </w:r>
          </w:p>
        </w:tc>
        <w:tc>
          <w:tcPr>
            <w:tcW w:w="1374" w:type="dxa"/>
          </w:tcPr>
          <w:p w14:paraId="34ECBF39" w14:textId="77777777" w:rsidR="00B94819" w:rsidRPr="005A2BB1" w:rsidRDefault="00B94819" w:rsidP="00BC6FB2">
            <w:r w:rsidRPr="005A2BB1">
              <w:t>2014</w:t>
            </w:r>
          </w:p>
        </w:tc>
        <w:tc>
          <w:tcPr>
            <w:tcW w:w="3806" w:type="dxa"/>
          </w:tcPr>
          <w:p w14:paraId="7970C5D2" w14:textId="77777777" w:rsidR="00B94819" w:rsidRPr="005A2BB1" w:rsidRDefault="00B94819" w:rsidP="00BC6FB2">
            <w:r w:rsidRPr="005A2BB1">
              <w:t>When the rainbow ain't enough: Intersectionality and HIV prevention for diverse trans MSM communities</w:t>
            </w:r>
          </w:p>
        </w:tc>
        <w:tc>
          <w:tcPr>
            <w:tcW w:w="2590" w:type="dxa"/>
          </w:tcPr>
          <w:p w14:paraId="7661FA81" w14:textId="77777777" w:rsidR="00B94819" w:rsidRPr="005A2BB1" w:rsidRDefault="00B94819" w:rsidP="00BC6FB2">
            <w:r w:rsidRPr="005A2BB1">
              <w:t>Canadian Journal of Infectious Diseases and Medical Microbiology</w:t>
            </w:r>
          </w:p>
        </w:tc>
        <w:tc>
          <w:tcPr>
            <w:tcW w:w="2590" w:type="dxa"/>
          </w:tcPr>
          <w:p w14:paraId="27D41263" w14:textId="77777777" w:rsidR="00B94819" w:rsidRPr="005A2BB1" w:rsidRDefault="00B94819" w:rsidP="00BC6FB2">
            <w:r w:rsidRPr="005A2BB1">
              <w:t>Abstract, couldn’t contact author</w:t>
            </w:r>
          </w:p>
        </w:tc>
      </w:tr>
      <w:tr w:rsidR="00B94819" w:rsidRPr="005A2BB1" w14:paraId="6613F22D" w14:textId="77777777" w:rsidTr="00BC6FB2">
        <w:tc>
          <w:tcPr>
            <w:tcW w:w="2590" w:type="dxa"/>
          </w:tcPr>
          <w:p w14:paraId="53067C45" w14:textId="77777777" w:rsidR="00B94819" w:rsidRPr="005A2BB1" w:rsidRDefault="00B94819" w:rsidP="00BC6FB2">
            <w:r w:rsidRPr="005A2BB1">
              <w:t>Winkelman et al</w:t>
            </w:r>
          </w:p>
        </w:tc>
        <w:tc>
          <w:tcPr>
            <w:tcW w:w="1374" w:type="dxa"/>
          </w:tcPr>
          <w:p w14:paraId="3ADA38DC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60C428EF" w14:textId="77777777" w:rsidR="00B94819" w:rsidRPr="005A2BB1" w:rsidRDefault="00B94819" w:rsidP="00BC6FB2">
            <w:r w:rsidRPr="005A2BB1">
              <w:t>Pharmacist-delivered HIV point-of-care testing in Ontario: Lessons learned from the GetaTest pilot</w:t>
            </w:r>
          </w:p>
        </w:tc>
        <w:tc>
          <w:tcPr>
            <w:tcW w:w="2590" w:type="dxa"/>
          </w:tcPr>
          <w:p w14:paraId="606350EF" w14:textId="77777777" w:rsidR="00B94819" w:rsidRPr="005A2BB1" w:rsidRDefault="00B94819" w:rsidP="00BC6FB2">
            <w:r w:rsidRPr="005A2BB1">
              <w:t>Canadian Pharmacists Journal</w:t>
            </w:r>
          </w:p>
        </w:tc>
        <w:tc>
          <w:tcPr>
            <w:tcW w:w="2590" w:type="dxa"/>
          </w:tcPr>
          <w:p w14:paraId="5D24C12E" w14:textId="77777777" w:rsidR="00B94819" w:rsidRPr="005A2BB1" w:rsidRDefault="00B94819" w:rsidP="00BC6FB2">
            <w:r w:rsidRPr="005A2BB1">
              <w:t>No disaggregated transgender data</w:t>
            </w:r>
          </w:p>
        </w:tc>
      </w:tr>
      <w:tr w:rsidR="00B94819" w:rsidRPr="005A2BB1" w14:paraId="64E1B7A9" w14:textId="77777777" w:rsidTr="00BC6FB2">
        <w:tc>
          <w:tcPr>
            <w:tcW w:w="2590" w:type="dxa"/>
          </w:tcPr>
          <w:p w14:paraId="263E9AD7" w14:textId="77777777" w:rsidR="00B94819" w:rsidRPr="005A2BB1" w:rsidRDefault="00B94819" w:rsidP="00BC6FB2">
            <w:r w:rsidRPr="005A2BB1">
              <w:t>Zeggagh et al</w:t>
            </w:r>
          </w:p>
        </w:tc>
        <w:tc>
          <w:tcPr>
            <w:tcW w:w="1374" w:type="dxa"/>
          </w:tcPr>
          <w:p w14:paraId="4AC6F290" w14:textId="77777777" w:rsidR="00B94819" w:rsidRPr="005A2BB1" w:rsidRDefault="00B94819" w:rsidP="00BC6FB2">
            <w:r w:rsidRPr="005A2BB1">
              <w:t>2022</w:t>
            </w:r>
          </w:p>
        </w:tc>
        <w:tc>
          <w:tcPr>
            <w:tcW w:w="3806" w:type="dxa"/>
          </w:tcPr>
          <w:p w14:paraId="4D544A97" w14:textId="77777777" w:rsidR="00B94819" w:rsidRPr="005A2BB1" w:rsidRDefault="00B94819" w:rsidP="00BC6FB2">
            <w:r w:rsidRPr="005A2BB1">
              <w:t>Incidence and risk factors for recurrent sexually transmitted infections among MSM on HIV pre-exposure prophylaxis</w:t>
            </w:r>
          </w:p>
        </w:tc>
        <w:tc>
          <w:tcPr>
            <w:tcW w:w="2590" w:type="dxa"/>
          </w:tcPr>
          <w:p w14:paraId="35BE5940" w14:textId="77777777" w:rsidR="00B94819" w:rsidRPr="005A2BB1" w:rsidRDefault="00B94819" w:rsidP="00BC6FB2">
            <w:r w:rsidRPr="005A2BB1">
              <w:t>AIDS</w:t>
            </w:r>
          </w:p>
        </w:tc>
        <w:tc>
          <w:tcPr>
            <w:tcW w:w="2590" w:type="dxa"/>
          </w:tcPr>
          <w:p w14:paraId="6272B048" w14:textId="77777777" w:rsidR="00B94819" w:rsidRPr="005A2BB1" w:rsidRDefault="00B94819" w:rsidP="00BC6FB2">
            <w:r w:rsidRPr="005A2BB1">
              <w:t>No disaggregated transgender data</w:t>
            </w:r>
          </w:p>
        </w:tc>
      </w:tr>
      <w:tr w:rsidR="00B94819" w:rsidRPr="005A2BB1" w14:paraId="4029F5D2" w14:textId="77777777" w:rsidTr="00BC6FB2">
        <w:tc>
          <w:tcPr>
            <w:tcW w:w="2590" w:type="dxa"/>
          </w:tcPr>
          <w:p w14:paraId="424FB1C0" w14:textId="77777777" w:rsidR="00B94819" w:rsidRPr="005A2BB1" w:rsidRDefault="00B94819" w:rsidP="00BC6FB2">
            <w:r w:rsidRPr="005A2BB1">
              <w:t>Zhang et al</w:t>
            </w:r>
          </w:p>
        </w:tc>
        <w:tc>
          <w:tcPr>
            <w:tcW w:w="1374" w:type="dxa"/>
          </w:tcPr>
          <w:p w14:paraId="0662E70C" w14:textId="77777777" w:rsidR="00B94819" w:rsidRPr="005A2BB1" w:rsidRDefault="00B94819" w:rsidP="00BC6FB2">
            <w:r w:rsidRPr="005A2BB1">
              <w:t>2021</w:t>
            </w:r>
          </w:p>
        </w:tc>
        <w:tc>
          <w:tcPr>
            <w:tcW w:w="3806" w:type="dxa"/>
          </w:tcPr>
          <w:p w14:paraId="1B46781A" w14:textId="77777777" w:rsidR="00B94819" w:rsidRPr="005A2BB1" w:rsidRDefault="00B94819" w:rsidP="00BC6FB2">
            <w:r w:rsidRPr="005A2BB1">
              <w:t>Prevalence and correlates of having sexual and reproductive health priorities met by HIV providers among women living with HIV in a Canadian setting</w:t>
            </w:r>
          </w:p>
        </w:tc>
        <w:tc>
          <w:tcPr>
            <w:tcW w:w="2590" w:type="dxa"/>
          </w:tcPr>
          <w:p w14:paraId="797A2E85" w14:textId="77777777" w:rsidR="00B94819" w:rsidRPr="005A2BB1" w:rsidRDefault="00B94819" w:rsidP="00BC6FB2">
            <w:r w:rsidRPr="005A2BB1">
              <w:t>Sexual and Reproductive Healthcare</w:t>
            </w:r>
          </w:p>
        </w:tc>
        <w:tc>
          <w:tcPr>
            <w:tcW w:w="2590" w:type="dxa"/>
          </w:tcPr>
          <w:p w14:paraId="5F57A38B" w14:textId="77777777" w:rsidR="00B94819" w:rsidRPr="005A2BB1" w:rsidRDefault="00B94819" w:rsidP="00BC6FB2">
            <w:r w:rsidRPr="005A2BB1">
              <w:t>Ineligible outcome</w:t>
            </w:r>
          </w:p>
        </w:tc>
      </w:tr>
    </w:tbl>
    <w:p w14:paraId="24C84977" w14:textId="77777777" w:rsidR="00B94819" w:rsidRPr="005A2BB1" w:rsidRDefault="00B94819" w:rsidP="00B94819">
      <w:pPr>
        <w:rPr>
          <w:b/>
          <w:szCs w:val="22"/>
          <w:lang w:eastAsia="en-CA"/>
        </w:rPr>
      </w:pPr>
    </w:p>
    <w:p w14:paraId="32B71B58" w14:textId="77777777" w:rsidR="00B94819" w:rsidRPr="005A2BB1" w:rsidRDefault="00B94819" w:rsidP="00B94819">
      <w:pPr>
        <w:rPr>
          <w:b/>
          <w:szCs w:val="22"/>
          <w:lang w:eastAsia="en-CA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505"/>
        <w:gridCol w:w="3505"/>
        <w:gridCol w:w="1890"/>
      </w:tblGrid>
      <w:tr w:rsidR="00B94819" w:rsidRPr="005A2BB1" w14:paraId="7DA3E25B" w14:textId="77777777" w:rsidTr="00BC6FB2">
        <w:tc>
          <w:tcPr>
            <w:tcW w:w="3505" w:type="dxa"/>
          </w:tcPr>
          <w:p w14:paraId="35A0D2E4" w14:textId="77777777" w:rsidR="00B94819" w:rsidRPr="005A2BB1" w:rsidRDefault="00B94819" w:rsidP="00BC6FB2">
            <w:r w:rsidRPr="005A2BB1">
              <w:t xml:space="preserve">Ineligible outcome </w:t>
            </w:r>
          </w:p>
        </w:tc>
        <w:tc>
          <w:tcPr>
            <w:tcW w:w="3505" w:type="dxa"/>
          </w:tcPr>
          <w:p w14:paraId="75C73916" w14:textId="77777777" w:rsidR="00B94819" w:rsidRPr="005A2BB1" w:rsidRDefault="00B94819" w:rsidP="00BC6FB2">
            <w:r w:rsidRPr="005A2BB1">
              <w:t>n = 12</w:t>
            </w:r>
          </w:p>
        </w:tc>
        <w:tc>
          <w:tcPr>
            <w:tcW w:w="3505" w:type="dxa"/>
          </w:tcPr>
          <w:p w14:paraId="76E5ED09" w14:textId="77777777" w:rsidR="00B94819" w:rsidRPr="005A2BB1" w:rsidRDefault="00B94819" w:rsidP="00BC6FB2"/>
        </w:tc>
        <w:tc>
          <w:tcPr>
            <w:tcW w:w="1890" w:type="dxa"/>
          </w:tcPr>
          <w:p w14:paraId="6DC36FC6" w14:textId="77777777" w:rsidR="00B94819" w:rsidRPr="005A2BB1" w:rsidRDefault="00B94819" w:rsidP="00BC6FB2"/>
        </w:tc>
      </w:tr>
      <w:tr w:rsidR="00B94819" w:rsidRPr="005A2BB1" w14:paraId="1930EAFB" w14:textId="77777777" w:rsidTr="00BC6FB2">
        <w:tc>
          <w:tcPr>
            <w:tcW w:w="3505" w:type="dxa"/>
          </w:tcPr>
          <w:p w14:paraId="132FBEC3" w14:textId="77777777" w:rsidR="00B94819" w:rsidRPr="005A2BB1" w:rsidRDefault="00B94819" w:rsidP="00BC6FB2">
            <w:r w:rsidRPr="005A2BB1">
              <w:t xml:space="preserve">Abstract, received more details </w:t>
            </w:r>
          </w:p>
        </w:tc>
        <w:tc>
          <w:tcPr>
            <w:tcW w:w="3505" w:type="dxa"/>
          </w:tcPr>
          <w:p w14:paraId="29B60280" w14:textId="77777777" w:rsidR="00B94819" w:rsidRPr="005A2BB1" w:rsidRDefault="00B94819" w:rsidP="00BC6FB2">
            <w:r w:rsidRPr="005A2BB1">
              <w:t>n = 9</w:t>
            </w:r>
          </w:p>
        </w:tc>
        <w:tc>
          <w:tcPr>
            <w:tcW w:w="3505" w:type="dxa"/>
          </w:tcPr>
          <w:p w14:paraId="468AC32A" w14:textId="77777777" w:rsidR="00B94819" w:rsidRPr="005A2BB1" w:rsidRDefault="00B94819" w:rsidP="00BC6FB2"/>
        </w:tc>
        <w:tc>
          <w:tcPr>
            <w:tcW w:w="1890" w:type="dxa"/>
          </w:tcPr>
          <w:p w14:paraId="546DF3DB" w14:textId="77777777" w:rsidR="00B94819" w:rsidRPr="005A2BB1" w:rsidRDefault="00B94819" w:rsidP="00BC6FB2"/>
        </w:tc>
      </w:tr>
      <w:tr w:rsidR="00B94819" w:rsidRPr="005A2BB1" w14:paraId="497A4591" w14:textId="77777777" w:rsidTr="00BC6FB2">
        <w:tc>
          <w:tcPr>
            <w:tcW w:w="3505" w:type="dxa"/>
          </w:tcPr>
          <w:p w14:paraId="04B37189" w14:textId="77777777" w:rsidR="00B94819" w:rsidRPr="005A2BB1" w:rsidRDefault="00B94819" w:rsidP="00BC6FB2">
            <w:r w:rsidRPr="005A2BB1">
              <w:t>No disaggregated transgender data</w:t>
            </w:r>
          </w:p>
        </w:tc>
        <w:tc>
          <w:tcPr>
            <w:tcW w:w="3505" w:type="dxa"/>
          </w:tcPr>
          <w:p w14:paraId="731739C8" w14:textId="77777777" w:rsidR="00B94819" w:rsidRPr="005A2BB1" w:rsidRDefault="00B94819" w:rsidP="00BC6FB2">
            <w:r w:rsidRPr="005A2BB1">
              <w:t>n = 5</w:t>
            </w:r>
          </w:p>
        </w:tc>
        <w:tc>
          <w:tcPr>
            <w:tcW w:w="3505" w:type="dxa"/>
          </w:tcPr>
          <w:p w14:paraId="5D10A384" w14:textId="77777777" w:rsidR="00B94819" w:rsidRPr="005A2BB1" w:rsidRDefault="00B94819" w:rsidP="00BC6FB2"/>
        </w:tc>
        <w:tc>
          <w:tcPr>
            <w:tcW w:w="1890" w:type="dxa"/>
          </w:tcPr>
          <w:p w14:paraId="625DF484" w14:textId="77777777" w:rsidR="00B94819" w:rsidRPr="005A2BB1" w:rsidRDefault="00B94819" w:rsidP="00BC6FB2"/>
        </w:tc>
      </w:tr>
      <w:tr w:rsidR="00B94819" w:rsidRPr="005A2BB1" w14:paraId="2D23B100" w14:textId="77777777" w:rsidTr="00BC6FB2">
        <w:tc>
          <w:tcPr>
            <w:tcW w:w="3505" w:type="dxa"/>
          </w:tcPr>
          <w:p w14:paraId="72CBAECE" w14:textId="77777777" w:rsidR="00B94819" w:rsidRPr="005A2BB1" w:rsidRDefault="00B94819" w:rsidP="00BC6FB2">
            <w:r w:rsidRPr="005A2BB1">
              <w:t xml:space="preserve">Duplicate </w:t>
            </w:r>
          </w:p>
        </w:tc>
        <w:tc>
          <w:tcPr>
            <w:tcW w:w="3505" w:type="dxa"/>
          </w:tcPr>
          <w:p w14:paraId="0AFDFA98" w14:textId="77777777" w:rsidR="00B94819" w:rsidRPr="005A2BB1" w:rsidRDefault="00B94819" w:rsidP="00BC6FB2">
            <w:r w:rsidRPr="005A2BB1">
              <w:t>n = 5</w:t>
            </w:r>
          </w:p>
        </w:tc>
        <w:tc>
          <w:tcPr>
            <w:tcW w:w="3505" w:type="dxa"/>
          </w:tcPr>
          <w:p w14:paraId="4C83401B" w14:textId="77777777" w:rsidR="00B94819" w:rsidRPr="005A2BB1" w:rsidRDefault="00B94819" w:rsidP="00BC6FB2"/>
        </w:tc>
        <w:tc>
          <w:tcPr>
            <w:tcW w:w="1890" w:type="dxa"/>
          </w:tcPr>
          <w:p w14:paraId="623F3010" w14:textId="77777777" w:rsidR="00B94819" w:rsidRPr="005A2BB1" w:rsidRDefault="00B94819" w:rsidP="00BC6FB2"/>
        </w:tc>
      </w:tr>
      <w:tr w:rsidR="00B94819" w:rsidRPr="005A2BB1" w14:paraId="3E16EB00" w14:textId="77777777" w:rsidTr="00BC6FB2">
        <w:tc>
          <w:tcPr>
            <w:tcW w:w="3505" w:type="dxa"/>
          </w:tcPr>
          <w:p w14:paraId="4D4A2903" w14:textId="77777777" w:rsidR="00B94819" w:rsidRPr="005A2BB1" w:rsidRDefault="00B94819" w:rsidP="00BC6FB2">
            <w:r w:rsidRPr="005A2BB1">
              <w:t>No disaggregated Canada data</w:t>
            </w:r>
          </w:p>
        </w:tc>
        <w:tc>
          <w:tcPr>
            <w:tcW w:w="3505" w:type="dxa"/>
          </w:tcPr>
          <w:p w14:paraId="31143407" w14:textId="77777777" w:rsidR="00B94819" w:rsidRPr="005A2BB1" w:rsidRDefault="00B94819" w:rsidP="00BC6FB2">
            <w:r w:rsidRPr="005A2BB1">
              <w:t>n = 5</w:t>
            </w:r>
          </w:p>
        </w:tc>
        <w:tc>
          <w:tcPr>
            <w:tcW w:w="3505" w:type="dxa"/>
          </w:tcPr>
          <w:p w14:paraId="6F1CC582" w14:textId="77777777" w:rsidR="00B94819" w:rsidRPr="005A2BB1" w:rsidRDefault="00B94819" w:rsidP="00BC6FB2"/>
        </w:tc>
        <w:tc>
          <w:tcPr>
            <w:tcW w:w="1890" w:type="dxa"/>
          </w:tcPr>
          <w:p w14:paraId="3DD20BAE" w14:textId="77777777" w:rsidR="00B94819" w:rsidRPr="005A2BB1" w:rsidRDefault="00B94819" w:rsidP="00BC6FB2"/>
        </w:tc>
      </w:tr>
      <w:tr w:rsidR="00B94819" w:rsidRPr="005A2BB1" w14:paraId="762C606C" w14:textId="77777777" w:rsidTr="00BC6FB2">
        <w:trPr>
          <w:trHeight w:val="198"/>
        </w:trPr>
        <w:tc>
          <w:tcPr>
            <w:tcW w:w="3505" w:type="dxa"/>
          </w:tcPr>
          <w:p w14:paraId="10424235" w14:textId="77777777" w:rsidR="00B94819" w:rsidRPr="005A2BB1" w:rsidRDefault="00B94819" w:rsidP="00BC6FB2">
            <w:r w:rsidRPr="005A2BB1">
              <w:t xml:space="preserve">Abstract, author had no more details </w:t>
            </w:r>
          </w:p>
        </w:tc>
        <w:tc>
          <w:tcPr>
            <w:tcW w:w="3505" w:type="dxa"/>
          </w:tcPr>
          <w:p w14:paraId="58F2B19C" w14:textId="77777777" w:rsidR="00B94819" w:rsidRPr="005A2BB1" w:rsidRDefault="00B94819" w:rsidP="00BC6FB2">
            <w:r w:rsidRPr="005A2BB1">
              <w:t>n = 3</w:t>
            </w:r>
          </w:p>
        </w:tc>
        <w:tc>
          <w:tcPr>
            <w:tcW w:w="3505" w:type="dxa"/>
          </w:tcPr>
          <w:p w14:paraId="71949D03" w14:textId="77777777" w:rsidR="00B94819" w:rsidRPr="005A2BB1" w:rsidRDefault="00B94819" w:rsidP="00BC6FB2"/>
        </w:tc>
        <w:tc>
          <w:tcPr>
            <w:tcW w:w="1890" w:type="dxa"/>
          </w:tcPr>
          <w:p w14:paraId="6D587925" w14:textId="77777777" w:rsidR="00B94819" w:rsidRPr="005A2BB1" w:rsidRDefault="00B94819" w:rsidP="00BC6FB2"/>
        </w:tc>
      </w:tr>
      <w:tr w:rsidR="00B94819" w:rsidRPr="005A2BB1" w14:paraId="3656FF90" w14:textId="77777777" w:rsidTr="00BC6FB2">
        <w:trPr>
          <w:trHeight w:val="207"/>
        </w:trPr>
        <w:tc>
          <w:tcPr>
            <w:tcW w:w="3505" w:type="dxa"/>
          </w:tcPr>
          <w:p w14:paraId="1F7C034D" w14:textId="77777777" w:rsidR="00B94819" w:rsidRPr="005A2BB1" w:rsidRDefault="00B94819" w:rsidP="00BC6FB2">
            <w:r w:rsidRPr="005A2BB1">
              <w:t>Published before 2013</w:t>
            </w:r>
          </w:p>
        </w:tc>
        <w:tc>
          <w:tcPr>
            <w:tcW w:w="3505" w:type="dxa"/>
          </w:tcPr>
          <w:p w14:paraId="73976262" w14:textId="77777777" w:rsidR="00B94819" w:rsidRPr="005A2BB1" w:rsidRDefault="00B94819" w:rsidP="00BC6FB2">
            <w:r w:rsidRPr="005A2BB1">
              <w:t>n = 2</w:t>
            </w:r>
          </w:p>
        </w:tc>
        <w:tc>
          <w:tcPr>
            <w:tcW w:w="3505" w:type="dxa"/>
          </w:tcPr>
          <w:p w14:paraId="11A63966" w14:textId="77777777" w:rsidR="00B94819" w:rsidRPr="005A2BB1" w:rsidRDefault="00B94819" w:rsidP="00BC6FB2"/>
        </w:tc>
        <w:tc>
          <w:tcPr>
            <w:tcW w:w="1890" w:type="dxa"/>
          </w:tcPr>
          <w:p w14:paraId="30F4B1D5" w14:textId="77777777" w:rsidR="00B94819" w:rsidRPr="005A2BB1" w:rsidRDefault="00B94819" w:rsidP="00BC6FB2"/>
        </w:tc>
      </w:tr>
      <w:tr w:rsidR="00B94819" w:rsidRPr="005A2BB1" w14:paraId="4BF1DF25" w14:textId="77777777" w:rsidTr="00BC6FB2">
        <w:trPr>
          <w:trHeight w:val="333"/>
        </w:trPr>
        <w:tc>
          <w:tcPr>
            <w:tcW w:w="3505" w:type="dxa"/>
          </w:tcPr>
          <w:p w14:paraId="42970038" w14:textId="77777777" w:rsidR="00B94819" w:rsidRPr="005A2BB1" w:rsidRDefault="00B94819" w:rsidP="00BC6FB2">
            <w:r w:rsidRPr="005A2BB1">
              <w:lastRenderedPageBreak/>
              <w:t>Case study</w:t>
            </w:r>
          </w:p>
        </w:tc>
        <w:tc>
          <w:tcPr>
            <w:tcW w:w="3505" w:type="dxa"/>
          </w:tcPr>
          <w:p w14:paraId="35F03412" w14:textId="77777777" w:rsidR="00B94819" w:rsidRPr="005A2BB1" w:rsidRDefault="00B94819" w:rsidP="00BC6FB2">
            <w:r w:rsidRPr="005A2BB1">
              <w:t>n = 2</w:t>
            </w:r>
          </w:p>
        </w:tc>
        <w:tc>
          <w:tcPr>
            <w:tcW w:w="3505" w:type="dxa"/>
          </w:tcPr>
          <w:p w14:paraId="5B0A5434" w14:textId="77777777" w:rsidR="00B94819" w:rsidRPr="005A2BB1" w:rsidRDefault="00B94819" w:rsidP="00BC6FB2"/>
        </w:tc>
        <w:tc>
          <w:tcPr>
            <w:tcW w:w="1890" w:type="dxa"/>
          </w:tcPr>
          <w:p w14:paraId="364D3B8A" w14:textId="77777777" w:rsidR="00B94819" w:rsidRPr="005A2BB1" w:rsidRDefault="00B94819" w:rsidP="00BC6FB2"/>
        </w:tc>
      </w:tr>
      <w:tr w:rsidR="00B94819" w:rsidRPr="005A2BB1" w14:paraId="04F3595B" w14:textId="77777777" w:rsidTr="00BC6FB2">
        <w:trPr>
          <w:trHeight w:val="333"/>
        </w:trPr>
        <w:tc>
          <w:tcPr>
            <w:tcW w:w="3505" w:type="dxa"/>
          </w:tcPr>
          <w:p w14:paraId="190A6942" w14:textId="77777777" w:rsidR="00B94819" w:rsidRPr="005A2BB1" w:rsidRDefault="00B94819" w:rsidP="00BC6FB2">
            <w:r w:rsidRPr="005A2BB1">
              <w:t>Literature review</w:t>
            </w:r>
          </w:p>
        </w:tc>
        <w:tc>
          <w:tcPr>
            <w:tcW w:w="3505" w:type="dxa"/>
          </w:tcPr>
          <w:p w14:paraId="3F74C226" w14:textId="77777777" w:rsidR="00B94819" w:rsidRPr="005A2BB1" w:rsidRDefault="00B94819" w:rsidP="00BC6FB2">
            <w:r w:rsidRPr="005A2BB1">
              <w:t>n = 2</w:t>
            </w:r>
          </w:p>
        </w:tc>
        <w:tc>
          <w:tcPr>
            <w:tcW w:w="3505" w:type="dxa"/>
          </w:tcPr>
          <w:p w14:paraId="7D48F5FB" w14:textId="77777777" w:rsidR="00B94819" w:rsidRPr="005A2BB1" w:rsidRDefault="00B94819" w:rsidP="00BC6FB2"/>
        </w:tc>
        <w:tc>
          <w:tcPr>
            <w:tcW w:w="1890" w:type="dxa"/>
          </w:tcPr>
          <w:p w14:paraId="731197A4" w14:textId="77777777" w:rsidR="00B94819" w:rsidRPr="005A2BB1" w:rsidRDefault="00B94819" w:rsidP="00BC6FB2"/>
        </w:tc>
      </w:tr>
      <w:tr w:rsidR="00B94819" w:rsidRPr="005A2BB1" w14:paraId="70667C49" w14:textId="77777777" w:rsidTr="00BC6FB2">
        <w:tc>
          <w:tcPr>
            <w:tcW w:w="3505" w:type="dxa"/>
          </w:tcPr>
          <w:p w14:paraId="06B7A565" w14:textId="77777777" w:rsidR="00B94819" w:rsidRPr="005A2BB1" w:rsidRDefault="00B94819" w:rsidP="00BC6FB2">
            <w:pPr>
              <w:rPr>
                <w:b/>
                <w:bCs/>
              </w:rPr>
            </w:pPr>
            <w:r w:rsidRPr="005A2BB1">
              <w:t>Abstract, couldn’t contact author</w:t>
            </w:r>
          </w:p>
        </w:tc>
        <w:tc>
          <w:tcPr>
            <w:tcW w:w="3505" w:type="dxa"/>
          </w:tcPr>
          <w:p w14:paraId="4E50C30C" w14:textId="77777777" w:rsidR="00B94819" w:rsidRPr="005A2BB1" w:rsidRDefault="00B94819" w:rsidP="00BC6FB2">
            <w:pPr>
              <w:rPr>
                <w:b/>
                <w:bCs/>
              </w:rPr>
            </w:pPr>
            <w:r w:rsidRPr="005A2BB1">
              <w:t>n = 1</w:t>
            </w:r>
          </w:p>
        </w:tc>
        <w:tc>
          <w:tcPr>
            <w:tcW w:w="3505" w:type="dxa"/>
          </w:tcPr>
          <w:p w14:paraId="0B577569" w14:textId="77777777" w:rsidR="00B94819" w:rsidRPr="005A2BB1" w:rsidRDefault="00B94819" w:rsidP="00BC6FB2">
            <w:pPr>
              <w:rPr>
                <w:b/>
                <w:bCs/>
              </w:rPr>
            </w:pPr>
          </w:p>
        </w:tc>
        <w:tc>
          <w:tcPr>
            <w:tcW w:w="1890" w:type="dxa"/>
          </w:tcPr>
          <w:p w14:paraId="353FECA6" w14:textId="77777777" w:rsidR="00B94819" w:rsidRPr="005A2BB1" w:rsidRDefault="00B94819" w:rsidP="00BC6FB2">
            <w:pPr>
              <w:rPr>
                <w:b/>
                <w:bCs/>
              </w:rPr>
            </w:pPr>
          </w:p>
        </w:tc>
      </w:tr>
      <w:tr w:rsidR="00B94819" w:rsidRPr="005A2BB1" w14:paraId="0DE7AF55" w14:textId="77777777" w:rsidTr="00BC6FB2">
        <w:tc>
          <w:tcPr>
            <w:tcW w:w="3505" w:type="dxa"/>
          </w:tcPr>
          <w:p w14:paraId="26BAF083" w14:textId="77777777" w:rsidR="00B94819" w:rsidRPr="005A2BB1" w:rsidRDefault="00B94819" w:rsidP="00BC6FB2">
            <w:r w:rsidRPr="005A2BB1">
              <w:rPr>
                <w:b/>
                <w:bCs/>
              </w:rPr>
              <w:t>Total</w:t>
            </w:r>
          </w:p>
        </w:tc>
        <w:tc>
          <w:tcPr>
            <w:tcW w:w="3505" w:type="dxa"/>
          </w:tcPr>
          <w:p w14:paraId="6CA98BF5" w14:textId="77777777" w:rsidR="00B94819" w:rsidRPr="005A2BB1" w:rsidRDefault="00B94819" w:rsidP="00BC6FB2">
            <w:r w:rsidRPr="005A2BB1">
              <w:rPr>
                <w:b/>
                <w:bCs/>
              </w:rPr>
              <w:t>n = 46</w:t>
            </w:r>
          </w:p>
        </w:tc>
        <w:tc>
          <w:tcPr>
            <w:tcW w:w="3505" w:type="dxa"/>
          </w:tcPr>
          <w:p w14:paraId="3F6B22F3" w14:textId="77777777" w:rsidR="00B94819" w:rsidRPr="005A2BB1" w:rsidRDefault="00B94819" w:rsidP="00BC6FB2">
            <w:pPr>
              <w:rPr>
                <w:b/>
                <w:bCs/>
              </w:rPr>
            </w:pPr>
          </w:p>
        </w:tc>
        <w:tc>
          <w:tcPr>
            <w:tcW w:w="1890" w:type="dxa"/>
          </w:tcPr>
          <w:p w14:paraId="0C28A251" w14:textId="77777777" w:rsidR="00B94819" w:rsidRPr="005A2BB1" w:rsidRDefault="00B94819" w:rsidP="00BC6FB2">
            <w:pPr>
              <w:rPr>
                <w:b/>
                <w:bCs/>
              </w:rPr>
            </w:pPr>
          </w:p>
        </w:tc>
      </w:tr>
    </w:tbl>
    <w:p w14:paraId="0C3E024F" w14:textId="77777777" w:rsidR="00B94819" w:rsidRDefault="00B94819" w:rsidP="00B94819"/>
    <w:p w14:paraId="24A3BB3C" w14:textId="77777777" w:rsidR="008907F7" w:rsidRDefault="008907F7"/>
    <w:sectPr w:rsidR="008907F7" w:rsidSect="00B948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19"/>
    <w:rsid w:val="004B4361"/>
    <w:rsid w:val="00626F22"/>
    <w:rsid w:val="008907F7"/>
    <w:rsid w:val="00976859"/>
    <w:rsid w:val="00B94819"/>
    <w:rsid w:val="00CB4318"/>
    <w:rsid w:val="00D8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DC33"/>
  <w15:chartTrackingRefBased/>
  <w15:docId w15:val="{5ED1B70D-4A05-4B10-948C-9E9A2CBE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819"/>
    <w:rPr>
      <w:rFonts w:asciiTheme="minorHAnsi" w:hAnsiTheme="minorHAnsi" w:cstheme="minorHAnsi"/>
      <w:sz w:val="22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8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8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8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819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81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81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81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81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81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81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81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8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B94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8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B9481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819"/>
    <w:pPr>
      <w:spacing w:before="160" w:after="160"/>
      <w:jc w:val="center"/>
    </w:pPr>
    <w:rPr>
      <w:rFonts w:ascii="Garamond" w:hAnsi="Garamond" w:cstheme="minorBidi"/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B94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819"/>
    <w:pPr>
      <w:ind w:left="720"/>
      <w:contextualSpacing/>
    </w:pPr>
    <w:rPr>
      <w:rFonts w:ascii="Garamond" w:hAnsi="Garamond" w:cstheme="minorBidi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B94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aramond" w:hAnsi="Garamond" w:cstheme="minorBidi"/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8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819"/>
    <w:rPr>
      <w:rFonts w:asciiTheme="minorHAnsi" w:hAnsiTheme="min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94819"/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35</Words>
  <Characters>8756</Characters>
  <Application>Microsoft Office Word</Application>
  <DocSecurity>0</DocSecurity>
  <Lines>72</Lines>
  <Paragraphs>20</Paragraphs>
  <ScaleCrop>false</ScaleCrop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igio</dc:creator>
  <cp:keywords/>
  <dc:description/>
  <cp:lastModifiedBy>Jacob Bigio</cp:lastModifiedBy>
  <cp:revision>1</cp:revision>
  <dcterms:created xsi:type="dcterms:W3CDTF">2024-10-05T20:47:00Z</dcterms:created>
  <dcterms:modified xsi:type="dcterms:W3CDTF">2024-10-05T20:48:00Z</dcterms:modified>
</cp:coreProperties>
</file>